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6F3" w:rsidRPr="00E0628E" w:rsidRDefault="006236F3" w:rsidP="006236F3">
      <w:pPr>
        <w:numPr>
          <w:ins w:id="0" w:author="Sarah M" w:date="2014-03-05T14:02:00Z"/>
        </w:numPr>
        <w:rPr>
          <w:ins w:id="1" w:author="Sarah M" w:date="2014-03-05T14:02:00Z"/>
          <w:sz w:val="22"/>
        </w:rPr>
      </w:pPr>
    </w:p>
    <w:tbl>
      <w:tblPr>
        <w:tblpPr w:leftFromText="180" w:rightFromText="180" w:vertAnchor="text" w:horzAnchor="page" w:tblpX="829" w:tblpY="361"/>
        <w:tblW w:w="14142" w:type="dxa"/>
        <w:tblLayout w:type="fixed"/>
        <w:tblLook w:val="00BF"/>
      </w:tblPr>
      <w:tblGrid>
        <w:gridCol w:w="2093"/>
        <w:gridCol w:w="142"/>
        <w:gridCol w:w="992"/>
        <w:gridCol w:w="1417"/>
        <w:gridCol w:w="1418"/>
        <w:gridCol w:w="1417"/>
        <w:gridCol w:w="1134"/>
        <w:gridCol w:w="1134"/>
        <w:gridCol w:w="1134"/>
        <w:gridCol w:w="1134"/>
        <w:gridCol w:w="1134"/>
        <w:gridCol w:w="993"/>
      </w:tblGrid>
      <w:tr w:rsidR="006236F3" w:rsidRPr="001E0F4E">
        <w:trPr>
          <w:tblHeader/>
          <w:ins w:id="2" w:author="Sarah M" w:date="2014-03-05T14:02:00Z"/>
        </w:trPr>
        <w:tc>
          <w:tcPr>
            <w:tcW w:w="3227" w:type="dxa"/>
            <w:gridSpan w:val="3"/>
          </w:tcPr>
          <w:p w:rsidR="006236F3" w:rsidRPr="001E0F4E" w:rsidRDefault="006236F3" w:rsidP="006236F3">
            <w:pPr>
              <w:numPr>
                <w:ins w:id="3" w:author="Sarah M" w:date="2014-03-05T14:02:00Z"/>
              </w:numPr>
              <w:jc w:val="center"/>
              <w:rPr>
                <w:ins w:id="4" w:author="Sarah M" w:date="2014-03-05T14:02:00Z"/>
                <w:sz w:val="22"/>
              </w:rPr>
            </w:pPr>
            <w:ins w:id="5" w:author="Sarah M" w:date="2014-03-05T14:02:00Z">
              <w:r w:rsidRPr="001E0F4E">
                <w:rPr>
                  <w:b/>
                  <w:sz w:val="22"/>
                </w:rPr>
                <w:t>Treatment Comparison</w:t>
              </w:r>
            </w:ins>
          </w:p>
        </w:tc>
        <w:tc>
          <w:tcPr>
            <w:tcW w:w="6520" w:type="dxa"/>
            <w:gridSpan w:val="5"/>
            <w:vMerge w:val="restart"/>
          </w:tcPr>
          <w:p w:rsidR="006236F3" w:rsidRPr="001E0F4E" w:rsidRDefault="006236F3" w:rsidP="006236F3">
            <w:pPr>
              <w:numPr>
                <w:ins w:id="6" w:author="Sarah M" w:date="2014-03-05T14:02:00Z"/>
              </w:numPr>
              <w:jc w:val="center"/>
              <w:rPr>
                <w:ins w:id="7" w:author="Sarah M" w:date="2014-03-05T14:02:00Z"/>
                <w:sz w:val="22"/>
              </w:rPr>
            </w:pPr>
            <w:ins w:id="8" w:author="Sarah M" w:date="2014-03-05T14:02:00Z">
              <w:r w:rsidRPr="001E0F4E">
                <w:rPr>
                  <w:b/>
                  <w:sz w:val="22"/>
                </w:rPr>
                <w:t>Treatment Effect</w:t>
              </w:r>
            </w:ins>
          </w:p>
        </w:tc>
        <w:tc>
          <w:tcPr>
            <w:tcW w:w="4395" w:type="dxa"/>
            <w:gridSpan w:val="4"/>
            <w:vMerge w:val="restart"/>
          </w:tcPr>
          <w:p w:rsidR="006236F3" w:rsidRPr="001E0F4E" w:rsidRDefault="006236F3" w:rsidP="006236F3">
            <w:pPr>
              <w:numPr>
                <w:ins w:id="9" w:author="Sarah M" w:date="2014-03-05T14:02:00Z"/>
              </w:numPr>
              <w:jc w:val="center"/>
              <w:rPr>
                <w:ins w:id="10" w:author="Sarah M" w:date="2014-03-05T14:02:00Z"/>
                <w:sz w:val="22"/>
              </w:rPr>
            </w:pPr>
            <w:ins w:id="11" w:author="Sarah M" w:date="2014-03-05T14:02:00Z">
              <w:r w:rsidRPr="001E0F4E">
                <w:rPr>
                  <w:b/>
                  <w:sz w:val="22"/>
                </w:rPr>
                <w:t>Heterogeneity</w:t>
              </w:r>
            </w:ins>
          </w:p>
        </w:tc>
      </w:tr>
      <w:tr w:rsidR="006236F3" w:rsidRPr="001E0F4E">
        <w:trPr>
          <w:ins w:id="12" w:author="Sarah M" w:date="2014-03-05T14:02:00Z"/>
        </w:trPr>
        <w:tc>
          <w:tcPr>
            <w:tcW w:w="3227" w:type="dxa"/>
            <w:gridSpan w:val="3"/>
            <w:vAlign w:val="center"/>
          </w:tcPr>
          <w:p w:rsidR="006236F3" w:rsidRPr="001E0F4E" w:rsidRDefault="006236F3" w:rsidP="006236F3">
            <w:pPr>
              <w:numPr>
                <w:ins w:id="13" w:author="Sarah M" w:date="2014-03-05T14:02:00Z"/>
              </w:numPr>
              <w:jc w:val="center"/>
              <w:rPr>
                <w:ins w:id="14" w:author="Sarah M" w:date="2014-03-05T14:02:00Z"/>
                <w:sz w:val="22"/>
              </w:rPr>
            </w:pPr>
            <w:ins w:id="15" w:author="Sarah M" w:date="2014-03-05T14:02:00Z">
              <w:r>
                <w:rPr>
                  <w:sz w:val="22"/>
                </w:rPr>
                <w:t>Folate deficient/Folate deficient + SAM</w:t>
              </w:r>
            </w:ins>
          </w:p>
        </w:tc>
        <w:tc>
          <w:tcPr>
            <w:tcW w:w="6520" w:type="dxa"/>
            <w:gridSpan w:val="5"/>
            <w:vMerge/>
          </w:tcPr>
          <w:p w:rsidR="006236F3" w:rsidRPr="001E0F4E" w:rsidRDefault="006236F3" w:rsidP="006236F3">
            <w:pPr>
              <w:numPr>
                <w:ins w:id="16" w:author="Sarah M" w:date="2014-03-05T14:02:00Z"/>
              </w:numPr>
              <w:rPr>
                <w:ins w:id="17" w:author="Sarah M" w:date="2014-03-05T14:02:00Z"/>
                <w:sz w:val="22"/>
              </w:rPr>
            </w:pP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numPr>
                <w:ins w:id="18" w:author="Sarah M" w:date="2014-03-05T14:02:00Z"/>
              </w:numPr>
              <w:rPr>
                <w:ins w:id="19" w:author="Sarah M" w:date="2014-03-05T14:02:00Z"/>
                <w:sz w:val="22"/>
              </w:rPr>
            </w:pPr>
          </w:p>
        </w:tc>
      </w:tr>
      <w:tr w:rsidR="006236F3" w:rsidRPr="001E0F4E">
        <w:trPr>
          <w:ins w:id="20" w:author="Sarah M" w:date="2014-03-05T14:02:00Z"/>
        </w:trPr>
        <w:tc>
          <w:tcPr>
            <w:tcW w:w="2093" w:type="dxa"/>
          </w:tcPr>
          <w:p w:rsidR="006236F3" w:rsidRPr="001E0F4E" w:rsidRDefault="006236F3" w:rsidP="006236F3">
            <w:pPr>
              <w:numPr>
                <w:ins w:id="21" w:author="Sarah M" w:date="2014-03-05T14:02:00Z"/>
              </w:numPr>
              <w:jc w:val="center"/>
              <w:rPr>
                <w:ins w:id="22" w:author="Sarah M" w:date="2014-03-05T14:02:00Z"/>
                <w:b/>
                <w:sz w:val="22"/>
              </w:rPr>
            </w:pPr>
            <w:ins w:id="23" w:author="Sarah M" w:date="2014-03-05T14:02:00Z">
              <w:r w:rsidRPr="001E0F4E">
                <w:rPr>
                  <w:b/>
                  <w:sz w:val="22"/>
                </w:rPr>
                <w:t>Study</w:t>
              </w:r>
            </w:ins>
          </w:p>
        </w:tc>
        <w:tc>
          <w:tcPr>
            <w:tcW w:w="1134" w:type="dxa"/>
            <w:gridSpan w:val="2"/>
          </w:tcPr>
          <w:p w:rsidR="006236F3" w:rsidRPr="001E0F4E" w:rsidRDefault="006236F3" w:rsidP="006236F3">
            <w:pPr>
              <w:numPr>
                <w:ins w:id="24" w:author="Sarah M" w:date="2014-03-05T14:02:00Z"/>
              </w:numPr>
              <w:jc w:val="center"/>
              <w:rPr>
                <w:ins w:id="25" w:author="Sarah M" w:date="2014-03-05T14:02:00Z"/>
                <w:b/>
                <w:sz w:val="22"/>
              </w:rPr>
            </w:pPr>
            <w:ins w:id="26" w:author="Sarah M" w:date="2014-03-05T14:02:00Z">
              <w:r w:rsidRPr="001E0F4E">
                <w:rPr>
                  <w:b/>
                  <w:sz w:val="22"/>
                </w:rPr>
                <w:t>N (C/T)</w:t>
              </w:r>
            </w:ins>
          </w:p>
        </w:tc>
        <w:tc>
          <w:tcPr>
            <w:tcW w:w="1417" w:type="dxa"/>
          </w:tcPr>
          <w:p w:rsidR="006236F3" w:rsidRPr="001E0F4E" w:rsidRDefault="006236F3" w:rsidP="006236F3">
            <w:pPr>
              <w:numPr>
                <w:ins w:id="27" w:author="Sarah M" w:date="2014-03-05T14:02:00Z"/>
              </w:numPr>
              <w:jc w:val="center"/>
              <w:rPr>
                <w:ins w:id="28" w:author="Sarah M" w:date="2014-03-05T14:02:00Z"/>
                <w:b/>
                <w:sz w:val="22"/>
              </w:rPr>
            </w:pPr>
            <w:ins w:id="29" w:author="Sarah M" w:date="2014-03-05T14:02:00Z">
              <w:r w:rsidRPr="001E0F4E">
                <w:rPr>
                  <w:b/>
                  <w:sz w:val="22"/>
                </w:rPr>
                <w:t>Hedge’s g</w:t>
              </w:r>
            </w:ins>
          </w:p>
        </w:tc>
        <w:tc>
          <w:tcPr>
            <w:tcW w:w="1418" w:type="dxa"/>
          </w:tcPr>
          <w:p w:rsidR="006236F3" w:rsidRPr="001E0F4E" w:rsidRDefault="006236F3" w:rsidP="006236F3">
            <w:pPr>
              <w:numPr>
                <w:ins w:id="30" w:author="Sarah M" w:date="2014-03-05T14:02:00Z"/>
              </w:numPr>
              <w:jc w:val="center"/>
              <w:rPr>
                <w:ins w:id="31" w:author="Sarah M" w:date="2014-03-05T14:02:00Z"/>
                <w:b/>
                <w:sz w:val="22"/>
              </w:rPr>
            </w:pPr>
            <w:ins w:id="32" w:author="Sarah M" w:date="2014-03-05T14:02:00Z">
              <w:r w:rsidRPr="001E0F4E">
                <w:rPr>
                  <w:b/>
                  <w:sz w:val="22"/>
                </w:rPr>
                <w:t>Lower limit</w:t>
              </w:r>
            </w:ins>
          </w:p>
        </w:tc>
        <w:tc>
          <w:tcPr>
            <w:tcW w:w="1417" w:type="dxa"/>
          </w:tcPr>
          <w:p w:rsidR="006236F3" w:rsidRPr="001E0F4E" w:rsidRDefault="006236F3" w:rsidP="006236F3">
            <w:pPr>
              <w:numPr>
                <w:ins w:id="33" w:author="Sarah M" w:date="2014-03-05T14:02:00Z"/>
              </w:numPr>
              <w:jc w:val="center"/>
              <w:rPr>
                <w:ins w:id="34" w:author="Sarah M" w:date="2014-03-05T14:02:00Z"/>
                <w:b/>
                <w:sz w:val="22"/>
              </w:rPr>
            </w:pPr>
            <w:ins w:id="35" w:author="Sarah M" w:date="2014-03-05T14:02:00Z">
              <w:r w:rsidRPr="001E0F4E">
                <w:rPr>
                  <w:b/>
                  <w:sz w:val="22"/>
                </w:rPr>
                <w:t>Upper limit</w:t>
              </w:r>
            </w:ins>
          </w:p>
        </w:tc>
        <w:tc>
          <w:tcPr>
            <w:tcW w:w="1134" w:type="dxa"/>
          </w:tcPr>
          <w:p w:rsidR="006236F3" w:rsidRPr="001E0F4E" w:rsidRDefault="006236F3" w:rsidP="006236F3">
            <w:pPr>
              <w:numPr>
                <w:ins w:id="36" w:author="Sarah M" w:date="2014-03-05T14:02:00Z"/>
              </w:numPr>
              <w:jc w:val="center"/>
              <w:rPr>
                <w:ins w:id="37" w:author="Sarah M" w:date="2014-03-05T14:02:00Z"/>
                <w:b/>
                <w:sz w:val="22"/>
              </w:rPr>
            </w:pPr>
            <w:ins w:id="38" w:author="Sarah M" w:date="2014-03-05T14:02:00Z">
              <w:r w:rsidRPr="001E0F4E">
                <w:rPr>
                  <w:b/>
                  <w:sz w:val="22"/>
                </w:rPr>
                <w:t>Z value</w:t>
              </w:r>
            </w:ins>
          </w:p>
        </w:tc>
        <w:tc>
          <w:tcPr>
            <w:tcW w:w="1134" w:type="dxa"/>
          </w:tcPr>
          <w:p w:rsidR="006236F3" w:rsidRPr="001E0F4E" w:rsidRDefault="006236F3" w:rsidP="006236F3">
            <w:pPr>
              <w:numPr>
                <w:ins w:id="39" w:author="Sarah M" w:date="2014-03-05T14:02:00Z"/>
              </w:numPr>
              <w:jc w:val="center"/>
              <w:rPr>
                <w:ins w:id="40" w:author="Sarah M" w:date="2014-03-05T14:02:00Z"/>
                <w:b/>
                <w:sz w:val="22"/>
              </w:rPr>
            </w:pPr>
            <w:ins w:id="41" w:author="Sarah M" w:date="2014-03-05T14:02:00Z">
              <w:r w:rsidRPr="001E0F4E">
                <w:rPr>
                  <w:b/>
                  <w:sz w:val="22"/>
                </w:rPr>
                <w:t>P value</w:t>
              </w:r>
            </w:ins>
          </w:p>
        </w:tc>
        <w:tc>
          <w:tcPr>
            <w:tcW w:w="1134" w:type="dxa"/>
          </w:tcPr>
          <w:p w:rsidR="006236F3" w:rsidRPr="001E0F4E" w:rsidRDefault="006236F3" w:rsidP="006236F3">
            <w:pPr>
              <w:numPr>
                <w:ins w:id="42" w:author="Sarah M" w:date="2014-03-05T14:02:00Z"/>
              </w:numPr>
              <w:jc w:val="center"/>
              <w:rPr>
                <w:ins w:id="43" w:author="Sarah M" w:date="2014-03-05T14:02:00Z"/>
                <w:b/>
                <w:sz w:val="22"/>
              </w:rPr>
            </w:pPr>
            <w:ins w:id="44" w:author="Sarah M" w:date="2014-03-05T14:02:00Z">
              <w:r w:rsidRPr="001E0F4E">
                <w:rPr>
                  <w:b/>
                  <w:sz w:val="22"/>
                </w:rPr>
                <w:t>Q</w:t>
              </w:r>
            </w:ins>
          </w:p>
        </w:tc>
        <w:tc>
          <w:tcPr>
            <w:tcW w:w="1134" w:type="dxa"/>
          </w:tcPr>
          <w:p w:rsidR="006236F3" w:rsidRPr="001E0F4E" w:rsidRDefault="006236F3" w:rsidP="006236F3">
            <w:pPr>
              <w:numPr>
                <w:ins w:id="45" w:author="Sarah M" w:date="2014-03-05T14:02:00Z"/>
              </w:numPr>
              <w:jc w:val="center"/>
              <w:rPr>
                <w:ins w:id="46" w:author="Sarah M" w:date="2014-03-05T14:02:00Z"/>
                <w:b/>
                <w:sz w:val="22"/>
              </w:rPr>
            </w:pPr>
            <w:proofErr w:type="spellStart"/>
            <w:ins w:id="47" w:author="Sarah M" w:date="2014-03-05T14:02:00Z">
              <w:r w:rsidRPr="001E0F4E">
                <w:rPr>
                  <w:b/>
                  <w:sz w:val="22"/>
                </w:rPr>
                <w:t>d.f</w:t>
              </w:r>
              <w:proofErr w:type="spellEnd"/>
              <w:r w:rsidRPr="001E0F4E">
                <w:rPr>
                  <w:b/>
                  <w:sz w:val="22"/>
                </w:rPr>
                <w:t>.</w:t>
              </w:r>
            </w:ins>
          </w:p>
        </w:tc>
        <w:tc>
          <w:tcPr>
            <w:tcW w:w="1134" w:type="dxa"/>
          </w:tcPr>
          <w:p w:rsidR="006236F3" w:rsidRPr="001E0F4E" w:rsidRDefault="006236F3" w:rsidP="006236F3">
            <w:pPr>
              <w:numPr>
                <w:ins w:id="48" w:author="Sarah M" w:date="2014-03-05T14:02:00Z"/>
              </w:numPr>
              <w:jc w:val="center"/>
              <w:rPr>
                <w:ins w:id="49" w:author="Sarah M" w:date="2014-03-05T14:02:00Z"/>
                <w:b/>
                <w:sz w:val="22"/>
              </w:rPr>
            </w:pPr>
            <w:proofErr w:type="gramStart"/>
            <w:ins w:id="50" w:author="Sarah M" w:date="2014-03-05T14:02:00Z">
              <w:r w:rsidRPr="001E0F4E">
                <w:rPr>
                  <w:b/>
                  <w:sz w:val="22"/>
                </w:rPr>
                <w:t>p</w:t>
              </w:r>
              <w:proofErr w:type="gramEnd"/>
            </w:ins>
          </w:p>
        </w:tc>
        <w:tc>
          <w:tcPr>
            <w:tcW w:w="993" w:type="dxa"/>
          </w:tcPr>
          <w:p w:rsidR="006236F3" w:rsidRPr="001E0F4E" w:rsidRDefault="006236F3" w:rsidP="006236F3">
            <w:pPr>
              <w:numPr>
                <w:ins w:id="51" w:author="Sarah M" w:date="2014-03-05T14:02:00Z"/>
              </w:numPr>
              <w:jc w:val="center"/>
              <w:rPr>
                <w:ins w:id="52" w:author="Sarah M" w:date="2014-03-05T14:02:00Z"/>
                <w:b/>
                <w:sz w:val="22"/>
                <w:vertAlign w:val="superscript"/>
              </w:rPr>
            </w:pPr>
            <w:ins w:id="53" w:author="Sarah M" w:date="2014-03-05T14:02:00Z">
              <w:r w:rsidRPr="001E0F4E">
                <w:rPr>
                  <w:b/>
                  <w:sz w:val="22"/>
                </w:rPr>
                <w:t>I</w:t>
              </w:r>
              <w:r w:rsidRPr="001E0F4E">
                <w:rPr>
                  <w:b/>
                  <w:sz w:val="22"/>
                  <w:vertAlign w:val="superscript"/>
                </w:rPr>
                <w:t>2</w:t>
              </w:r>
            </w:ins>
          </w:p>
        </w:tc>
      </w:tr>
      <w:tr w:rsidR="006236F3" w:rsidRPr="001E0F4E">
        <w:trPr>
          <w:ins w:id="5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55" w:author="Sarah M" w:date="2014-03-05T14:02:00Z"/>
              </w:numPr>
              <w:rPr>
                <w:ins w:id="56" w:author="Sarah M" w:date="2014-03-05T14:02:00Z"/>
                <w:sz w:val="22"/>
              </w:rPr>
            </w:pPr>
            <w:ins w:id="57" w:author="Sarah M" w:date="2014-03-05T14:02:00Z">
              <w:r w:rsidRPr="006A226F">
                <w:rPr>
                  <w:sz w:val="22"/>
                </w:rPr>
                <w:t>Chan 2008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58" w:author="Sarah M" w:date="2014-03-05T14:02:00Z"/>
              </w:numPr>
              <w:rPr>
                <w:ins w:id="59" w:author="Sarah M" w:date="2014-03-05T14:02:00Z"/>
                <w:sz w:val="22"/>
              </w:rPr>
            </w:pPr>
            <w:ins w:id="60" w:author="Sarah M" w:date="2014-03-05T14:02:00Z">
              <w:r w:rsidRPr="006A226F">
                <w:rPr>
                  <w:sz w:val="22"/>
                </w:rPr>
                <w:t>7/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61" w:author="Sarah M" w:date="2014-03-05T14:02:00Z"/>
              </w:numPr>
              <w:jc w:val="center"/>
              <w:rPr>
                <w:ins w:id="62" w:author="Sarah M" w:date="2014-03-05T14:02:00Z"/>
                <w:sz w:val="22"/>
              </w:rPr>
            </w:pPr>
            <w:ins w:id="63" w:author="Sarah M" w:date="2014-03-05T14:02:00Z">
              <w:r w:rsidRPr="006A226F">
                <w:rPr>
                  <w:sz w:val="22"/>
                </w:rPr>
                <w:t>1.8951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64" w:author="Sarah M" w:date="2014-03-05T14:02:00Z"/>
              </w:numPr>
              <w:jc w:val="center"/>
              <w:rPr>
                <w:ins w:id="65" w:author="Sarah M" w:date="2014-03-05T14:02:00Z"/>
                <w:sz w:val="22"/>
              </w:rPr>
            </w:pPr>
            <w:ins w:id="66" w:author="Sarah M" w:date="2014-03-05T14:02:00Z">
              <w:r w:rsidRPr="006A226F">
                <w:rPr>
                  <w:sz w:val="22"/>
                </w:rPr>
                <w:t>0.6890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67" w:author="Sarah M" w:date="2014-03-05T14:02:00Z"/>
              </w:numPr>
              <w:jc w:val="center"/>
              <w:rPr>
                <w:ins w:id="68" w:author="Sarah M" w:date="2014-03-05T14:02:00Z"/>
                <w:sz w:val="22"/>
              </w:rPr>
            </w:pPr>
            <w:ins w:id="69" w:author="Sarah M" w:date="2014-03-05T14:02:00Z">
              <w:r w:rsidRPr="006A226F">
                <w:rPr>
                  <w:sz w:val="22"/>
                </w:rPr>
                <w:t>3.1011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70" w:author="Sarah M" w:date="2014-03-05T14:02:00Z"/>
              </w:numPr>
              <w:jc w:val="center"/>
              <w:rPr>
                <w:ins w:id="71" w:author="Sarah M" w:date="2014-03-05T14:02:00Z"/>
                <w:sz w:val="22"/>
              </w:rPr>
            </w:pPr>
            <w:ins w:id="72" w:author="Sarah M" w:date="2014-03-05T14:02:00Z">
              <w:r w:rsidRPr="006A226F">
                <w:rPr>
                  <w:sz w:val="22"/>
                </w:rPr>
                <w:t>3.0796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73" w:author="Sarah M" w:date="2014-03-05T14:02:00Z"/>
              </w:numPr>
              <w:jc w:val="center"/>
              <w:rPr>
                <w:ins w:id="74" w:author="Sarah M" w:date="2014-03-05T14:02:00Z"/>
                <w:sz w:val="22"/>
              </w:rPr>
            </w:pPr>
            <w:ins w:id="75" w:author="Sarah M" w:date="2014-03-05T14:02:00Z">
              <w:r w:rsidRPr="006A226F">
                <w:rPr>
                  <w:sz w:val="22"/>
                </w:rPr>
                <w:t>0.0021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76" w:author="Sarah M" w:date="2014-03-05T14:02:00Z"/>
              </w:numPr>
              <w:rPr>
                <w:ins w:id="7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78" w:author="Sarah M" w:date="2014-03-05T14:02:00Z"/>
              </w:numPr>
              <w:rPr>
                <w:ins w:id="7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80" w:author="Sarah M" w:date="2014-03-05T14:02:00Z"/>
              </w:numPr>
              <w:rPr>
                <w:ins w:id="8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82" w:author="Sarah M" w:date="2014-03-05T14:02:00Z"/>
              </w:numPr>
              <w:rPr>
                <w:ins w:id="83" w:author="Sarah M" w:date="2014-03-05T14:02:00Z"/>
                <w:sz w:val="22"/>
              </w:rPr>
            </w:pPr>
          </w:p>
        </w:tc>
      </w:tr>
      <w:tr w:rsidR="006236F3" w:rsidRPr="001E0F4E">
        <w:trPr>
          <w:ins w:id="8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85" w:author="Sarah M" w:date="2014-03-05T14:02:00Z"/>
              </w:numPr>
              <w:rPr>
                <w:ins w:id="86" w:author="Sarah M" w:date="2014-03-05T14:02:00Z"/>
                <w:sz w:val="22"/>
              </w:rPr>
            </w:pPr>
            <w:ins w:id="87" w:author="Sarah M" w:date="2014-03-05T14:02:00Z">
              <w:r w:rsidRPr="006A226F">
                <w:rPr>
                  <w:sz w:val="22"/>
                </w:rPr>
                <w:t>Chan 2008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88" w:author="Sarah M" w:date="2014-03-05T14:02:00Z"/>
              </w:numPr>
              <w:rPr>
                <w:ins w:id="89" w:author="Sarah M" w:date="2014-03-05T14:02:00Z"/>
                <w:sz w:val="22"/>
              </w:rPr>
            </w:pPr>
            <w:ins w:id="90" w:author="Sarah M" w:date="2014-03-05T14:02:00Z">
              <w:r w:rsidRPr="006A226F">
                <w:rPr>
                  <w:sz w:val="22"/>
                </w:rPr>
                <w:t>7/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91" w:author="Sarah M" w:date="2014-03-05T14:02:00Z"/>
              </w:numPr>
              <w:jc w:val="center"/>
              <w:rPr>
                <w:ins w:id="92" w:author="Sarah M" w:date="2014-03-05T14:02:00Z"/>
                <w:sz w:val="22"/>
              </w:rPr>
            </w:pPr>
            <w:ins w:id="93" w:author="Sarah M" w:date="2014-03-05T14:02:00Z">
              <w:r w:rsidRPr="006A226F">
                <w:rPr>
                  <w:sz w:val="22"/>
                </w:rPr>
                <w:t>1.4648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94" w:author="Sarah M" w:date="2014-03-05T14:02:00Z"/>
              </w:numPr>
              <w:jc w:val="center"/>
              <w:rPr>
                <w:ins w:id="95" w:author="Sarah M" w:date="2014-03-05T14:02:00Z"/>
                <w:sz w:val="22"/>
              </w:rPr>
            </w:pPr>
            <w:ins w:id="96" w:author="Sarah M" w:date="2014-03-05T14:02:00Z">
              <w:r w:rsidRPr="006A226F">
                <w:rPr>
                  <w:sz w:val="22"/>
                </w:rPr>
                <w:t>0.3440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97" w:author="Sarah M" w:date="2014-03-05T14:02:00Z"/>
              </w:numPr>
              <w:jc w:val="center"/>
              <w:rPr>
                <w:ins w:id="98" w:author="Sarah M" w:date="2014-03-05T14:02:00Z"/>
                <w:sz w:val="22"/>
              </w:rPr>
            </w:pPr>
            <w:ins w:id="99" w:author="Sarah M" w:date="2014-03-05T14:02:00Z">
              <w:r w:rsidRPr="006A226F">
                <w:rPr>
                  <w:sz w:val="22"/>
                </w:rPr>
                <w:t>2.5857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100" w:author="Sarah M" w:date="2014-03-05T14:02:00Z"/>
              </w:numPr>
              <w:jc w:val="center"/>
              <w:rPr>
                <w:ins w:id="101" w:author="Sarah M" w:date="2014-03-05T14:02:00Z"/>
                <w:sz w:val="22"/>
              </w:rPr>
            </w:pPr>
            <w:ins w:id="102" w:author="Sarah M" w:date="2014-03-05T14:02:00Z">
              <w:r w:rsidRPr="006A226F">
                <w:rPr>
                  <w:sz w:val="22"/>
                </w:rPr>
                <w:t>2.5614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103" w:author="Sarah M" w:date="2014-03-05T14:02:00Z"/>
              </w:numPr>
              <w:jc w:val="center"/>
              <w:rPr>
                <w:ins w:id="104" w:author="Sarah M" w:date="2014-03-05T14:02:00Z"/>
                <w:sz w:val="22"/>
              </w:rPr>
            </w:pPr>
            <w:ins w:id="105" w:author="Sarah M" w:date="2014-03-05T14:02:00Z">
              <w:r w:rsidRPr="006A226F">
                <w:rPr>
                  <w:sz w:val="22"/>
                </w:rPr>
                <w:t>0.0104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06" w:author="Sarah M" w:date="2014-03-05T14:02:00Z"/>
              </w:numPr>
              <w:rPr>
                <w:ins w:id="10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08" w:author="Sarah M" w:date="2014-03-05T14:02:00Z"/>
              </w:numPr>
              <w:rPr>
                <w:ins w:id="10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10" w:author="Sarah M" w:date="2014-03-05T14:02:00Z"/>
              </w:numPr>
              <w:rPr>
                <w:ins w:id="11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112" w:author="Sarah M" w:date="2014-03-05T14:02:00Z"/>
              </w:numPr>
              <w:rPr>
                <w:ins w:id="113" w:author="Sarah M" w:date="2014-03-05T14:02:00Z"/>
                <w:sz w:val="22"/>
              </w:rPr>
            </w:pPr>
          </w:p>
        </w:tc>
      </w:tr>
      <w:tr w:rsidR="006236F3" w:rsidRPr="001E0F4E">
        <w:trPr>
          <w:ins w:id="11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115" w:author="Sarah M" w:date="2014-03-05T14:02:00Z"/>
              </w:numPr>
              <w:rPr>
                <w:ins w:id="116" w:author="Sarah M" w:date="2014-03-05T14:02:00Z"/>
                <w:sz w:val="22"/>
              </w:rPr>
            </w:pPr>
            <w:ins w:id="117" w:author="Sarah M" w:date="2014-03-05T14:02:00Z">
              <w:r w:rsidRPr="006A226F">
                <w:rPr>
                  <w:sz w:val="22"/>
                </w:rPr>
                <w:t>Chan 2008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118" w:author="Sarah M" w:date="2014-03-05T14:02:00Z"/>
              </w:numPr>
              <w:rPr>
                <w:ins w:id="119" w:author="Sarah M" w:date="2014-03-05T14:02:00Z"/>
                <w:sz w:val="22"/>
              </w:rPr>
            </w:pPr>
            <w:ins w:id="120" w:author="Sarah M" w:date="2014-03-05T14:02:00Z">
              <w:r w:rsidRPr="006A226F">
                <w:rPr>
                  <w:sz w:val="22"/>
                </w:rPr>
                <w:t>7/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121" w:author="Sarah M" w:date="2014-03-05T14:02:00Z"/>
              </w:numPr>
              <w:jc w:val="center"/>
              <w:rPr>
                <w:ins w:id="122" w:author="Sarah M" w:date="2014-03-05T14:02:00Z"/>
                <w:sz w:val="22"/>
              </w:rPr>
            </w:pPr>
            <w:ins w:id="123" w:author="Sarah M" w:date="2014-03-05T14:02:00Z">
              <w:r w:rsidRPr="006A226F">
                <w:rPr>
                  <w:sz w:val="22"/>
                </w:rPr>
                <w:t>0.7724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124" w:author="Sarah M" w:date="2014-03-05T14:02:00Z"/>
              </w:numPr>
              <w:jc w:val="center"/>
              <w:rPr>
                <w:ins w:id="125" w:author="Sarah M" w:date="2014-03-05T14:02:00Z"/>
                <w:sz w:val="22"/>
              </w:rPr>
            </w:pPr>
            <w:ins w:id="126" w:author="Sarah M" w:date="2014-03-05T14:02:00Z">
              <w:r w:rsidRPr="006A226F">
                <w:rPr>
                  <w:sz w:val="22"/>
                </w:rPr>
                <w:t>-0.2493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127" w:author="Sarah M" w:date="2014-03-05T14:02:00Z"/>
              </w:numPr>
              <w:jc w:val="center"/>
              <w:rPr>
                <w:ins w:id="128" w:author="Sarah M" w:date="2014-03-05T14:02:00Z"/>
                <w:sz w:val="22"/>
              </w:rPr>
            </w:pPr>
            <w:ins w:id="129" w:author="Sarah M" w:date="2014-03-05T14:02:00Z">
              <w:r w:rsidRPr="006A226F">
                <w:rPr>
                  <w:sz w:val="22"/>
                </w:rPr>
                <w:t>1.7940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130" w:author="Sarah M" w:date="2014-03-05T14:02:00Z"/>
              </w:numPr>
              <w:jc w:val="center"/>
              <w:rPr>
                <w:ins w:id="131" w:author="Sarah M" w:date="2014-03-05T14:02:00Z"/>
                <w:sz w:val="22"/>
              </w:rPr>
            </w:pPr>
            <w:ins w:id="132" w:author="Sarah M" w:date="2014-03-05T14:02:00Z">
              <w:r w:rsidRPr="006A226F">
                <w:rPr>
                  <w:sz w:val="22"/>
                </w:rPr>
                <w:t>1.4817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133" w:author="Sarah M" w:date="2014-03-05T14:02:00Z"/>
              </w:numPr>
              <w:jc w:val="center"/>
              <w:rPr>
                <w:ins w:id="134" w:author="Sarah M" w:date="2014-03-05T14:02:00Z"/>
                <w:sz w:val="22"/>
              </w:rPr>
            </w:pPr>
            <w:ins w:id="135" w:author="Sarah M" w:date="2014-03-05T14:02:00Z">
              <w:r w:rsidRPr="006A226F">
                <w:rPr>
                  <w:sz w:val="22"/>
                </w:rPr>
                <w:t>0.1384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36" w:author="Sarah M" w:date="2014-03-05T14:02:00Z"/>
              </w:numPr>
              <w:rPr>
                <w:ins w:id="13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38" w:author="Sarah M" w:date="2014-03-05T14:02:00Z"/>
              </w:numPr>
              <w:rPr>
                <w:ins w:id="13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40" w:author="Sarah M" w:date="2014-03-05T14:02:00Z"/>
              </w:numPr>
              <w:rPr>
                <w:ins w:id="14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142" w:author="Sarah M" w:date="2014-03-05T14:02:00Z"/>
              </w:numPr>
              <w:rPr>
                <w:ins w:id="143" w:author="Sarah M" w:date="2014-03-05T14:02:00Z"/>
                <w:sz w:val="22"/>
              </w:rPr>
            </w:pPr>
          </w:p>
        </w:tc>
      </w:tr>
      <w:tr w:rsidR="006236F3" w:rsidRPr="001E0F4E">
        <w:trPr>
          <w:ins w:id="14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145" w:author="Sarah M" w:date="2014-03-05T14:02:00Z"/>
              </w:numPr>
              <w:rPr>
                <w:ins w:id="146" w:author="Sarah M" w:date="2014-03-05T14:02:00Z"/>
                <w:sz w:val="22"/>
              </w:rPr>
            </w:pPr>
            <w:ins w:id="147" w:author="Sarah M" w:date="2014-03-05T14:02:00Z">
              <w:r w:rsidRPr="006A226F">
                <w:rPr>
                  <w:sz w:val="22"/>
                </w:rPr>
                <w:t>Chan 2008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148" w:author="Sarah M" w:date="2014-03-05T14:02:00Z"/>
              </w:numPr>
              <w:rPr>
                <w:ins w:id="149" w:author="Sarah M" w:date="2014-03-05T14:02:00Z"/>
                <w:sz w:val="22"/>
              </w:rPr>
            </w:pPr>
            <w:ins w:id="150" w:author="Sarah M" w:date="2014-03-05T14:02:00Z">
              <w:r w:rsidRPr="006A226F">
                <w:rPr>
                  <w:sz w:val="22"/>
                </w:rPr>
                <w:t>7/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151" w:author="Sarah M" w:date="2014-03-05T14:02:00Z"/>
              </w:numPr>
              <w:jc w:val="center"/>
              <w:rPr>
                <w:ins w:id="152" w:author="Sarah M" w:date="2014-03-05T14:02:00Z"/>
                <w:sz w:val="22"/>
              </w:rPr>
            </w:pPr>
            <w:ins w:id="153" w:author="Sarah M" w:date="2014-03-05T14:02:00Z">
              <w:r w:rsidRPr="006A226F">
                <w:rPr>
                  <w:sz w:val="22"/>
                </w:rPr>
                <w:t>-0.2005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154" w:author="Sarah M" w:date="2014-03-05T14:02:00Z"/>
              </w:numPr>
              <w:jc w:val="center"/>
              <w:rPr>
                <w:ins w:id="155" w:author="Sarah M" w:date="2014-03-05T14:02:00Z"/>
                <w:sz w:val="22"/>
              </w:rPr>
            </w:pPr>
            <w:ins w:id="156" w:author="Sarah M" w:date="2014-03-05T14:02:00Z">
              <w:r w:rsidRPr="006A226F">
                <w:rPr>
                  <w:sz w:val="22"/>
                </w:rPr>
                <w:t>-1.1841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157" w:author="Sarah M" w:date="2014-03-05T14:02:00Z"/>
              </w:numPr>
              <w:jc w:val="center"/>
              <w:rPr>
                <w:ins w:id="158" w:author="Sarah M" w:date="2014-03-05T14:02:00Z"/>
                <w:sz w:val="22"/>
              </w:rPr>
            </w:pPr>
            <w:ins w:id="159" w:author="Sarah M" w:date="2014-03-05T14:02:00Z">
              <w:r w:rsidRPr="006A226F">
                <w:rPr>
                  <w:sz w:val="22"/>
                </w:rPr>
                <w:t>0.7831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160" w:author="Sarah M" w:date="2014-03-05T14:02:00Z"/>
              </w:numPr>
              <w:jc w:val="center"/>
              <w:rPr>
                <w:ins w:id="161" w:author="Sarah M" w:date="2014-03-05T14:02:00Z"/>
                <w:sz w:val="22"/>
              </w:rPr>
            </w:pPr>
            <w:ins w:id="162" w:author="Sarah M" w:date="2014-03-05T14:02:00Z">
              <w:r w:rsidRPr="006A226F">
                <w:rPr>
                  <w:sz w:val="22"/>
                </w:rPr>
                <w:t>-0.3995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163" w:author="Sarah M" w:date="2014-03-05T14:02:00Z"/>
              </w:numPr>
              <w:jc w:val="center"/>
              <w:rPr>
                <w:ins w:id="164" w:author="Sarah M" w:date="2014-03-05T14:02:00Z"/>
                <w:sz w:val="22"/>
              </w:rPr>
            </w:pPr>
            <w:ins w:id="165" w:author="Sarah M" w:date="2014-03-05T14:02:00Z">
              <w:r w:rsidRPr="006A226F">
                <w:rPr>
                  <w:sz w:val="22"/>
                </w:rPr>
                <w:t>0.6895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66" w:author="Sarah M" w:date="2014-03-05T14:02:00Z"/>
              </w:numPr>
              <w:rPr>
                <w:ins w:id="16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68" w:author="Sarah M" w:date="2014-03-05T14:02:00Z"/>
              </w:numPr>
              <w:rPr>
                <w:ins w:id="16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70" w:author="Sarah M" w:date="2014-03-05T14:02:00Z"/>
              </w:numPr>
              <w:rPr>
                <w:ins w:id="17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172" w:author="Sarah M" w:date="2014-03-05T14:02:00Z"/>
              </w:numPr>
              <w:rPr>
                <w:ins w:id="173" w:author="Sarah M" w:date="2014-03-05T14:02:00Z"/>
                <w:sz w:val="22"/>
              </w:rPr>
            </w:pPr>
          </w:p>
        </w:tc>
      </w:tr>
      <w:tr w:rsidR="006236F3" w:rsidRPr="001E0F4E">
        <w:trPr>
          <w:ins w:id="17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175" w:author="Sarah M" w:date="2014-03-05T14:02:00Z"/>
              </w:numPr>
              <w:rPr>
                <w:ins w:id="176" w:author="Sarah M" w:date="2014-03-05T14:02:00Z"/>
                <w:sz w:val="22"/>
              </w:rPr>
            </w:pPr>
            <w:ins w:id="177" w:author="Sarah M" w:date="2014-03-05T14:02:00Z">
              <w:r w:rsidRPr="006A226F">
                <w:rPr>
                  <w:sz w:val="22"/>
                </w:rPr>
                <w:t>Chan 2008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178" w:author="Sarah M" w:date="2014-03-05T14:02:00Z"/>
              </w:numPr>
              <w:rPr>
                <w:ins w:id="179" w:author="Sarah M" w:date="2014-03-05T14:02:00Z"/>
                <w:sz w:val="22"/>
              </w:rPr>
            </w:pPr>
            <w:ins w:id="180" w:author="Sarah M" w:date="2014-03-05T14:02:00Z">
              <w:r w:rsidRPr="006A226F">
                <w:rPr>
                  <w:sz w:val="22"/>
                </w:rPr>
                <w:t>7/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181" w:author="Sarah M" w:date="2014-03-05T14:02:00Z"/>
              </w:numPr>
              <w:jc w:val="center"/>
              <w:rPr>
                <w:ins w:id="182" w:author="Sarah M" w:date="2014-03-05T14:02:00Z"/>
                <w:sz w:val="22"/>
              </w:rPr>
            </w:pPr>
            <w:ins w:id="183" w:author="Sarah M" w:date="2014-03-05T14:02:00Z">
              <w:r w:rsidRPr="006A226F">
                <w:rPr>
                  <w:sz w:val="22"/>
                </w:rPr>
                <w:t>4.6089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184" w:author="Sarah M" w:date="2014-03-05T14:02:00Z"/>
              </w:numPr>
              <w:jc w:val="center"/>
              <w:rPr>
                <w:ins w:id="185" w:author="Sarah M" w:date="2014-03-05T14:02:00Z"/>
                <w:sz w:val="22"/>
              </w:rPr>
            </w:pPr>
            <w:ins w:id="186" w:author="Sarah M" w:date="2014-03-05T14:02:00Z">
              <w:r w:rsidRPr="006A226F">
                <w:rPr>
                  <w:sz w:val="22"/>
                </w:rPr>
                <w:t>2.6401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187" w:author="Sarah M" w:date="2014-03-05T14:02:00Z"/>
              </w:numPr>
              <w:jc w:val="center"/>
              <w:rPr>
                <w:ins w:id="188" w:author="Sarah M" w:date="2014-03-05T14:02:00Z"/>
                <w:sz w:val="22"/>
              </w:rPr>
            </w:pPr>
            <w:ins w:id="189" w:author="Sarah M" w:date="2014-03-05T14:02:00Z">
              <w:r w:rsidRPr="006A226F">
                <w:rPr>
                  <w:sz w:val="22"/>
                </w:rPr>
                <w:t>6.5777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190" w:author="Sarah M" w:date="2014-03-05T14:02:00Z"/>
              </w:numPr>
              <w:jc w:val="center"/>
              <w:rPr>
                <w:ins w:id="191" w:author="Sarah M" w:date="2014-03-05T14:02:00Z"/>
                <w:sz w:val="22"/>
              </w:rPr>
            </w:pPr>
            <w:ins w:id="192" w:author="Sarah M" w:date="2014-03-05T14:02:00Z">
              <w:r w:rsidRPr="006A226F">
                <w:rPr>
                  <w:sz w:val="22"/>
                </w:rPr>
                <w:t>4.5882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193" w:author="Sarah M" w:date="2014-03-05T14:02:00Z"/>
              </w:numPr>
              <w:jc w:val="center"/>
              <w:rPr>
                <w:ins w:id="194" w:author="Sarah M" w:date="2014-03-05T14:02:00Z"/>
                <w:sz w:val="22"/>
              </w:rPr>
            </w:pPr>
            <w:ins w:id="195" w:author="Sarah M" w:date="2014-03-05T14:02:00Z">
              <w:r w:rsidRPr="006A226F">
                <w:rPr>
                  <w:sz w:val="22"/>
                </w:rPr>
                <w:t>0.0000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96" w:author="Sarah M" w:date="2014-03-05T14:02:00Z"/>
              </w:numPr>
              <w:rPr>
                <w:ins w:id="19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198" w:author="Sarah M" w:date="2014-03-05T14:02:00Z"/>
              </w:numPr>
              <w:rPr>
                <w:ins w:id="19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00" w:author="Sarah M" w:date="2014-03-05T14:02:00Z"/>
              </w:numPr>
              <w:rPr>
                <w:ins w:id="20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202" w:author="Sarah M" w:date="2014-03-05T14:02:00Z"/>
              </w:numPr>
              <w:rPr>
                <w:ins w:id="203" w:author="Sarah M" w:date="2014-03-05T14:02:00Z"/>
                <w:sz w:val="22"/>
              </w:rPr>
            </w:pPr>
          </w:p>
        </w:tc>
      </w:tr>
      <w:tr w:rsidR="006236F3" w:rsidRPr="001E0F4E">
        <w:trPr>
          <w:ins w:id="20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205" w:author="Sarah M" w:date="2014-03-05T14:02:00Z"/>
              </w:numPr>
              <w:rPr>
                <w:ins w:id="206" w:author="Sarah M" w:date="2014-03-05T14:02:00Z"/>
                <w:sz w:val="22"/>
              </w:rPr>
            </w:pPr>
            <w:ins w:id="207" w:author="Sarah M" w:date="2014-03-05T14:02:00Z">
              <w:r w:rsidRPr="006A226F">
                <w:rPr>
                  <w:sz w:val="22"/>
                </w:rPr>
                <w:t>Chan 2008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208" w:author="Sarah M" w:date="2014-03-05T14:02:00Z"/>
              </w:numPr>
              <w:rPr>
                <w:ins w:id="209" w:author="Sarah M" w:date="2014-03-05T14:02:00Z"/>
                <w:sz w:val="22"/>
              </w:rPr>
            </w:pPr>
            <w:ins w:id="210" w:author="Sarah M" w:date="2014-03-05T14:02:00Z">
              <w:r w:rsidRPr="006A226F">
                <w:rPr>
                  <w:sz w:val="22"/>
                </w:rPr>
                <w:t>7/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211" w:author="Sarah M" w:date="2014-03-05T14:02:00Z"/>
              </w:numPr>
              <w:jc w:val="center"/>
              <w:rPr>
                <w:ins w:id="212" w:author="Sarah M" w:date="2014-03-05T14:02:00Z"/>
                <w:sz w:val="22"/>
              </w:rPr>
            </w:pPr>
            <w:ins w:id="213" w:author="Sarah M" w:date="2014-03-05T14:02:00Z">
              <w:r w:rsidRPr="006A226F">
                <w:rPr>
                  <w:sz w:val="22"/>
                </w:rPr>
                <w:t>0.6084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214" w:author="Sarah M" w:date="2014-03-05T14:02:00Z"/>
              </w:numPr>
              <w:jc w:val="center"/>
              <w:rPr>
                <w:ins w:id="215" w:author="Sarah M" w:date="2014-03-05T14:02:00Z"/>
                <w:sz w:val="22"/>
              </w:rPr>
            </w:pPr>
            <w:ins w:id="216" w:author="Sarah M" w:date="2014-03-05T14:02:00Z">
              <w:r w:rsidRPr="006A226F">
                <w:rPr>
                  <w:sz w:val="22"/>
                </w:rPr>
                <w:t>-0.3979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217" w:author="Sarah M" w:date="2014-03-05T14:02:00Z"/>
              </w:numPr>
              <w:jc w:val="center"/>
              <w:rPr>
                <w:ins w:id="218" w:author="Sarah M" w:date="2014-03-05T14:02:00Z"/>
                <w:sz w:val="22"/>
              </w:rPr>
            </w:pPr>
            <w:ins w:id="219" w:author="Sarah M" w:date="2014-03-05T14:02:00Z">
              <w:r w:rsidRPr="006A226F">
                <w:rPr>
                  <w:sz w:val="22"/>
                </w:rPr>
                <w:t>1.6148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220" w:author="Sarah M" w:date="2014-03-05T14:02:00Z"/>
              </w:numPr>
              <w:jc w:val="center"/>
              <w:rPr>
                <w:ins w:id="221" w:author="Sarah M" w:date="2014-03-05T14:02:00Z"/>
                <w:sz w:val="22"/>
              </w:rPr>
            </w:pPr>
            <w:ins w:id="222" w:author="Sarah M" w:date="2014-03-05T14:02:00Z">
              <w:r w:rsidRPr="006A226F">
                <w:rPr>
                  <w:sz w:val="22"/>
                </w:rPr>
                <w:t>1.1850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223" w:author="Sarah M" w:date="2014-03-05T14:02:00Z"/>
              </w:numPr>
              <w:jc w:val="center"/>
              <w:rPr>
                <w:ins w:id="224" w:author="Sarah M" w:date="2014-03-05T14:02:00Z"/>
                <w:sz w:val="22"/>
              </w:rPr>
            </w:pPr>
            <w:ins w:id="225" w:author="Sarah M" w:date="2014-03-05T14:02:00Z">
              <w:r w:rsidRPr="006A226F">
                <w:rPr>
                  <w:sz w:val="22"/>
                </w:rPr>
                <w:t>0.2360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26" w:author="Sarah M" w:date="2014-03-05T14:02:00Z"/>
              </w:numPr>
              <w:rPr>
                <w:ins w:id="22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28" w:author="Sarah M" w:date="2014-03-05T14:02:00Z"/>
              </w:numPr>
              <w:rPr>
                <w:ins w:id="22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30" w:author="Sarah M" w:date="2014-03-05T14:02:00Z"/>
              </w:numPr>
              <w:rPr>
                <w:ins w:id="23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232" w:author="Sarah M" w:date="2014-03-05T14:02:00Z"/>
              </w:numPr>
              <w:rPr>
                <w:ins w:id="233" w:author="Sarah M" w:date="2014-03-05T14:02:00Z"/>
                <w:sz w:val="22"/>
              </w:rPr>
            </w:pPr>
          </w:p>
        </w:tc>
      </w:tr>
      <w:tr w:rsidR="006236F3" w:rsidRPr="001E0F4E">
        <w:trPr>
          <w:ins w:id="23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235" w:author="Sarah M" w:date="2014-03-05T14:02:00Z"/>
              </w:numPr>
              <w:rPr>
                <w:ins w:id="236" w:author="Sarah M" w:date="2014-03-05T14:02:00Z"/>
                <w:sz w:val="22"/>
              </w:rPr>
            </w:pPr>
            <w:ins w:id="237" w:author="Sarah M" w:date="2014-03-05T14:02:00Z">
              <w:r w:rsidRPr="006A226F">
                <w:rPr>
                  <w:sz w:val="22"/>
                </w:rPr>
                <w:t>Chan 2008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238" w:author="Sarah M" w:date="2014-03-05T14:02:00Z"/>
              </w:numPr>
              <w:rPr>
                <w:ins w:id="239" w:author="Sarah M" w:date="2014-03-05T14:02:00Z"/>
                <w:sz w:val="22"/>
              </w:rPr>
            </w:pPr>
            <w:ins w:id="240" w:author="Sarah M" w:date="2014-03-05T14:02:00Z">
              <w:r w:rsidRPr="006A226F">
                <w:rPr>
                  <w:sz w:val="22"/>
                </w:rPr>
                <w:t>7/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241" w:author="Sarah M" w:date="2014-03-05T14:02:00Z"/>
              </w:numPr>
              <w:jc w:val="center"/>
              <w:rPr>
                <w:ins w:id="242" w:author="Sarah M" w:date="2014-03-05T14:02:00Z"/>
                <w:sz w:val="22"/>
              </w:rPr>
            </w:pPr>
            <w:ins w:id="243" w:author="Sarah M" w:date="2014-03-05T14:02:00Z">
              <w:r w:rsidRPr="006A226F">
                <w:rPr>
                  <w:sz w:val="22"/>
                </w:rPr>
                <w:t>0.8205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244" w:author="Sarah M" w:date="2014-03-05T14:02:00Z"/>
              </w:numPr>
              <w:jc w:val="center"/>
              <w:rPr>
                <w:ins w:id="245" w:author="Sarah M" w:date="2014-03-05T14:02:00Z"/>
                <w:sz w:val="22"/>
              </w:rPr>
            </w:pPr>
            <w:ins w:id="246" w:author="Sarah M" w:date="2014-03-05T14:02:00Z">
              <w:r w:rsidRPr="006A226F">
                <w:rPr>
                  <w:sz w:val="22"/>
                </w:rPr>
                <w:t>-0.2063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247" w:author="Sarah M" w:date="2014-03-05T14:02:00Z"/>
              </w:numPr>
              <w:jc w:val="center"/>
              <w:rPr>
                <w:ins w:id="248" w:author="Sarah M" w:date="2014-03-05T14:02:00Z"/>
                <w:sz w:val="22"/>
              </w:rPr>
            </w:pPr>
            <w:ins w:id="249" w:author="Sarah M" w:date="2014-03-05T14:02:00Z">
              <w:r w:rsidRPr="006A226F">
                <w:rPr>
                  <w:sz w:val="22"/>
                </w:rPr>
                <w:t>1.8472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250" w:author="Sarah M" w:date="2014-03-05T14:02:00Z"/>
              </w:numPr>
              <w:jc w:val="center"/>
              <w:rPr>
                <w:ins w:id="251" w:author="Sarah M" w:date="2014-03-05T14:02:00Z"/>
                <w:sz w:val="22"/>
              </w:rPr>
            </w:pPr>
            <w:ins w:id="252" w:author="Sarah M" w:date="2014-03-05T14:02:00Z">
              <w:r w:rsidRPr="006A226F">
                <w:rPr>
                  <w:sz w:val="22"/>
                </w:rPr>
                <w:t>1.5661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253" w:author="Sarah M" w:date="2014-03-05T14:02:00Z"/>
              </w:numPr>
              <w:jc w:val="center"/>
              <w:rPr>
                <w:ins w:id="254" w:author="Sarah M" w:date="2014-03-05T14:02:00Z"/>
                <w:sz w:val="22"/>
              </w:rPr>
            </w:pPr>
            <w:ins w:id="255" w:author="Sarah M" w:date="2014-03-05T14:02:00Z">
              <w:r w:rsidRPr="006A226F">
                <w:rPr>
                  <w:sz w:val="22"/>
                </w:rPr>
                <w:t>0.1173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56" w:author="Sarah M" w:date="2014-03-05T14:02:00Z"/>
              </w:numPr>
              <w:rPr>
                <w:ins w:id="25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58" w:author="Sarah M" w:date="2014-03-05T14:02:00Z"/>
              </w:numPr>
              <w:rPr>
                <w:ins w:id="25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60" w:author="Sarah M" w:date="2014-03-05T14:02:00Z"/>
              </w:numPr>
              <w:rPr>
                <w:ins w:id="26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262" w:author="Sarah M" w:date="2014-03-05T14:02:00Z"/>
              </w:numPr>
              <w:rPr>
                <w:ins w:id="263" w:author="Sarah M" w:date="2014-03-05T14:02:00Z"/>
                <w:sz w:val="22"/>
              </w:rPr>
            </w:pPr>
          </w:p>
        </w:tc>
      </w:tr>
      <w:tr w:rsidR="006236F3" w:rsidRPr="001E0F4E">
        <w:trPr>
          <w:ins w:id="26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265" w:author="Sarah M" w:date="2014-03-05T14:02:00Z"/>
              </w:numPr>
              <w:rPr>
                <w:ins w:id="266" w:author="Sarah M" w:date="2014-03-05T14:02:00Z"/>
                <w:sz w:val="22"/>
              </w:rPr>
            </w:pPr>
            <w:ins w:id="267" w:author="Sarah M" w:date="2014-03-05T14:02:00Z">
              <w:r w:rsidRPr="006A226F">
                <w:rPr>
                  <w:sz w:val="22"/>
                </w:rPr>
                <w:t>Chan 2008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268" w:author="Sarah M" w:date="2014-03-05T14:02:00Z"/>
              </w:numPr>
              <w:rPr>
                <w:ins w:id="269" w:author="Sarah M" w:date="2014-03-05T14:02:00Z"/>
                <w:sz w:val="22"/>
              </w:rPr>
            </w:pPr>
            <w:ins w:id="270" w:author="Sarah M" w:date="2014-03-05T14:02:00Z">
              <w:r w:rsidRPr="006A226F">
                <w:rPr>
                  <w:sz w:val="22"/>
                </w:rPr>
                <w:t>7/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271" w:author="Sarah M" w:date="2014-03-05T14:02:00Z"/>
              </w:numPr>
              <w:jc w:val="center"/>
              <w:rPr>
                <w:ins w:id="272" w:author="Sarah M" w:date="2014-03-05T14:02:00Z"/>
                <w:sz w:val="22"/>
              </w:rPr>
            </w:pPr>
            <w:ins w:id="273" w:author="Sarah M" w:date="2014-03-05T14:02:00Z">
              <w:r w:rsidRPr="006A226F">
                <w:rPr>
                  <w:sz w:val="22"/>
                </w:rPr>
                <w:t>0.4845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274" w:author="Sarah M" w:date="2014-03-05T14:02:00Z"/>
              </w:numPr>
              <w:jc w:val="center"/>
              <w:rPr>
                <w:ins w:id="275" w:author="Sarah M" w:date="2014-03-05T14:02:00Z"/>
                <w:sz w:val="22"/>
              </w:rPr>
            </w:pPr>
            <w:ins w:id="276" w:author="Sarah M" w:date="2014-03-05T14:02:00Z">
              <w:r w:rsidRPr="006A226F">
                <w:rPr>
                  <w:sz w:val="22"/>
                </w:rPr>
                <w:t>-0.5125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277" w:author="Sarah M" w:date="2014-03-05T14:02:00Z"/>
              </w:numPr>
              <w:jc w:val="center"/>
              <w:rPr>
                <w:ins w:id="278" w:author="Sarah M" w:date="2014-03-05T14:02:00Z"/>
                <w:sz w:val="22"/>
              </w:rPr>
            </w:pPr>
            <w:ins w:id="279" w:author="Sarah M" w:date="2014-03-05T14:02:00Z">
              <w:r w:rsidRPr="006A226F">
                <w:rPr>
                  <w:sz w:val="22"/>
                </w:rPr>
                <w:t>1.4816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280" w:author="Sarah M" w:date="2014-03-05T14:02:00Z"/>
              </w:numPr>
              <w:jc w:val="center"/>
              <w:rPr>
                <w:ins w:id="281" w:author="Sarah M" w:date="2014-03-05T14:02:00Z"/>
                <w:sz w:val="22"/>
              </w:rPr>
            </w:pPr>
            <w:ins w:id="282" w:author="Sarah M" w:date="2014-03-05T14:02:00Z">
              <w:r w:rsidRPr="006A226F">
                <w:rPr>
                  <w:sz w:val="22"/>
                </w:rPr>
                <w:t>0.9524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283" w:author="Sarah M" w:date="2014-03-05T14:02:00Z"/>
              </w:numPr>
              <w:jc w:val="center"/>
              <w:rPr>
                <w:ins w:id="284" w:author="Sarah M" w:date="2014-03-05T14:02:00Z"/>
                <w:sz w:val="22"/>
              </w:rPr>
            </w:pPr>
            <w:ins w:id="285" w:author="Sarah M" w:date="2014-03-05T14:02:00Z">
              <w:r w:rsidRPr="006A226F">
                <w:rPr>
                  <w:sz w:val="22"/>
                </w:rPr>
                <w:t>0.3409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86" w:author="Sarah M" w:date="2014-03-05T14:02:00Z"/>
              </w:numPr>
              <w:rPr>
                <w:ins w:id="28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88" w:author="Sarah M" w:date="2014-03-05T14:02:00Z"/>
              </w:numPr>
              <w:rPr>
                <w:ins w:id="28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290" w:author="Sarah M" w:date="2014-03-05T14:02:00Z"/>
              </w:numPr>
              <w:rPr>
                <w:ins w:id="29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292" w:author="Sarah M" w:date="2014-03-05T14:02:00Z"/>
              </w:numPr>
              <w:rPr>
                <w:ins w:id="293" w:author="Sarah M" w:date="2014-03-05T14:02:00Z"/>
                <w:sz w:val="22"/>
              </w:rPr>
            </w:pPr>
          </w:p>
        </w:tc>
      </w:tr>
      <w:tr w:rsidR="006236F3" w:rsidRPr="001E0F4E">
        <w:trPr>
          <w:ins w:id="29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295" w:author="Sarah M" w:date="2014-03-05T14:02:00Z"/>
              </w:numPr>
              <w:rPr>
                <w:ins w:id="296" w:author="Sarah M" w:date="2014-03-05T14:02:00Z"/>
                <w:sz w:val="22"/>
              </w:rPr>
            </w:pPr>
            <w:proofErr w:type="spellStart"/>
            <w:ins w:id="297" w:author="Sarah M" w:date="2014-03-05T14:02:00Z">
              <w:r w:rsidRPr="006A226F">
                <w:rPr>
                  <w:sz w:val="22"/>
                </w:rPr>
                <w:t>Tchantchou</w:t>
              </w:r>
              <w:proofErr w:type="spellEnd"/>
              <w:r w:rsidRPr="006A226F">
                <w:rPr>
                  <w:sz w:val="22"/>
                </w:rPr>
                <w:t xml:space="preserve"> 2004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298" w:author="Sarah M" w:date="2014-03-05T14:02:00Z"/>
              </w:numPr>
              <w:rPr>
                <w:ins w:id="299" w:author="Sarah M" w:date="2014-03-05T14:02:00Z"/>
                <w:sz w:val="22"/>
              </w:rPr>
            </w:pPr>
            <w:ins w:id="300" w:author="Sarah M" w:date="2014-03-05T14:02:00Z">
              <w:r w:rsidRPr="006A226F">
                <w:rPr>
                  <w:sz w:val="22"/>
                </w:rPr>
                <w:t>11/11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301" w:author="Sarah M" w:date="2014-03-05T14:02:00Z"/>
              </w:numPr>
              <w:jc w:val="center"/>
              <w:rPr>
                <w:ins w:id="302" w:author="Sarah M" w:date="2014-03-05T14:02:00Z"/>
                <w:sz w:val="22"/>
              </w:rPr>
            </w:pPr>
            <w:ins w:id="303" w:author="Sarah M" w:date="2014-03-05T14:02:00Z">
              <w:r w:rsidRPr="006A226F">
                <w:rPr>
                  <w:sz w:val="22"/>
                </w:rPr>
                <w:t>-0.0497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304" w:author="Sarah M" w:date="2014-03-05T14:02:00Z"/>
              </w:numPr>
              <w:jc w:val="center"/>
              <w:rPr>
                <w:ins w:id="305" w:author="Sarah M" w:date="2014-03-05T14:02:00Z"/>
                <w:sz w:val="22"/>
              </w:rPr>
            </w:pPr>
            <w:ins w:id="306" w:author="Sarah M" w:date="2014-03-05T14:02:00Z">
              <w:r w:rsidRPr="006A226F">
                <w:rPr>
                  <w:sz w:val="22"/>
                </w:rPr>
                <w:t>-0.8538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307" w:author="Sarah M" w:date="2014-03-05T14:02:00Z"/>
              </w:numPr>
              <w:jc w:val="center"/>
              <w:rPr>
                <w:ins w:id="308" w:author="Sarah M" w:date="2014-03-05T14:02:00Z"/>
                <w:sz w:val="22"/>
              </w:rPr>
            </w:pPr>
            <w:ins w:id="309" w:author="Sarah M" w:date="2014-03-05T14:02:00Z">
              <w:r w:rsidRPr="006A226F">
                <w:rPr>
                  <w:sz w:val="22"/>
                </w:rPr>
                <w:t>0.7545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310" w:author="Sarah M" w:date="2014-03-05T14:02:00Z"/>
              </w:numPr>
              <w:jc w:val="center"/>
              <w:rPr>
                <w:ins w:id="311" w:author="Sarah M" w:date="2014-03-05T14:02:00Z"/>
                <w:sz w:val="22"/>
              </w:rPr>
            </w:pPr>
            <w:ins w:id="312" w:author="Sarah M" w:date="2014-03-05T14:02:00Z">
              <w:r w:rsidRPr="006A226F">
                <w:rPr>
                  <w:sz w:val="22"/>
                </w:rPr>
                <w:t>-0.1210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313" w:author="Sarah M" w:date="2014-03-05T14:02:00Z"/>
              </w:numPr>
              <w:jc w:val="center"/>
              <w:rPr>
                <w:ins w:id="314" w:author="Sarah M" w:date="2014-03-05T14:02:00Z"/>
                <w:sz w:val="22"/>
              </w:rPr>
            </w:pPr>
            <w:ins w:id="315" w:author="Sarah M" w:date="2014-03-05T14:02:00Z">
              <w:r w:rsidRPr="006A226F">
                <w:rPr>
                  <w:sz w:val="22"/>
                </w:rPr>
                <w:t>0.9037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316" w:author="Sarah M" w:date="2014-03-05T14:02:00Z"/>
              </w:numPr>
              <w:rPr>
                <w:ins w:id="31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318" w:author="Sarah M" w:date="2014-03-05T14:02:00Z"/>
              </w:numPr>
              <w:rPr>
                <w:ins w:id="31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320" w:author="Sarah M" w:date="2014-03-05T14:02:00Z"/>
              </w:numPr>
              <w:rPr>
                <w:ins w:id="32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322" w:author="Sarah M" w:date="2014-03-05T14:02:00Z"/>
              </w:numPr>
              <w:rPr>
                <w:ins w:id="323" w:author="Sarah M" w:date="2014-03-05T14:02:00Z"/>
                <w:sz w:val="22"/>
              </w:rPr>
            </w:pPr>
          </w:p>
        </w:tc>
      </w:tr>
      <w:tr w:rsidR="006236F3" w:rsidRPr="001E0F4E">
        <w:trPr>
          <w:ins w:id="324" w:author="Sarah M" w:date="2014-03-05T14:02:00Z"/>
        </w:trPr>
        <w:tc>
          <w:tcPr>
            <w:tcW w:w="2093" w:type="dxa"/>
            <w:vAlign w:val="bottom"/>
          </w:tcPr>
          <w:p w:rsidR="006236F3" w:rsidRPr="006A226F" w:rsidRDefault="006236F3">
            <w:pPr>
              <w:numPr>
                <w:ins w:id="325" w:author="Sarah M" w:date="2014-03-05T14:02:00Z"/>
              </w:numPr>
              <w:rPr>
                <w:ins w:id="326" w:author="Sarah M" w:date="2014-03-05T14:02:00Z"/>
                <w:sz w:val="22"/>
              </w:rPr>
            </w:pPr>
            <w:ins w:id="327" w:author="Sarah M" w:date="2014-03-05T14:02:00Z">
              <w:r w:rsidRPr="006A226F">
                <w:rPr>
                  <w:sz w:val="22"/>
                </w:rPr>
                <w:t>Shea 2007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328" w:author="Sarah M" w:date="2014-03-05T14:02:00Z"/>
              </w:numPr>
              <w:rPr>
                <w:ins w:id="329" w:author="Sarah M" w:date="2014-03-05T14:02:00Z"/>
                <w:sz w:val="22"/>
              </w:rPr>
            </w:pPr>
            <w:ins w:id="330" w:author="Sarah M" w:date="2014-03-05T14:02:00Z">
              <w:r>
                <w:rPr>
                  <w:sz w:val="22"/>
                </w:rPr>
                <w:t>6/6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331" w:author="Sarah M" w:date="2014-03-05T14:02:00Z"/>
              </w:numPr>
              <w:jc w:val="center"/>
              <w:rPr>
                <w:ins w:id="332" w:author="Sarah M" w:date="2014-03-05T14:02:00Z"/>
                <w:sz w:val="22"/>
              </w:rPr>
            </w:pPr>
            <w:ins w:id="333" w:author="Sarah M" w:date="2014-03-05T14:02:00Z">
              <w:r w:rsidRPr="006A226F">
                <w:rPr>
                  <w:sz w:val="22"/>
                </w:rPr>
                <w:t>4.2065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334" w:author="Sarah M" w:date="2014-03-05T14:02:00Z"/>
              </w:numPr>
              <w:jc w:val="center"/>
              <w:rPr>
                <w:ins w:id="335" w:author="Sarah M" w:date="2014-03-05T14:02:00Z"/>
                <w:sz w:val="22"/>
              </w:rPr>
            </w:pPr>
            <w:ins w:id="336" w:author="Sarah M" w:date="2014-03-05T14:02:00Z">
              <w:r w:rsidRPr="006A226F">
                <w:rPr>
                  <w:sz w:val="22"/>
                </w:rPr>
                <w:t>2.2257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337" w:author="Sarah M" w:date="2014-03-05T14:02:00Z"/>
              </w:numPr>
              <w:jc w:val="center"/>
              <w:rPr>
                <w:ins w:id="338" w:author="Sarah M" w:date="2014-03-05T14:02:00Z"/>
                <w:sz w:val="22"/>
              </w:rPr>
            </w:pPr>
            <w:ins w:id="339" w:author="Sarah M" w:date="2014-03-05T14:02:00Z">
              <w:r w:rsidRPr="006A226F">
                <w:rPr>
                  <w:sz w:val="22"/>
                </w:rPr>
                <w:t>6.1872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340" w:author="Sarah M" w:date="2014-03-05T14:02:00Z"/>
              </w:numPr>
              <w:jc w:val="center"/>
              <w:rPr>
                <w:ins w:id="341" w:author="Sarah M" w:date="2014-03-05T14:02:00Z"/>
                <w:sz w:val="22"/>
              </w:rPr>
            </w:pPr>
            <w:ins w:id="342" w:author="Sarah M" w:date="2014-03-05T14:02:00Z">
              <w:r w:rsidRPr="006A226F">
                <w:rPr>
                  <w:sz w:val="22"/>
                </w:rPr>
                <w:t>4.1624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343" w:author="Sarah M" w:date="2014-03-05T14:02:00Z"/>
              </w:numPr>
              <w:jc w:val="center"/>
              <w:rPr>
                <w:ins w:id="344" w:author="Sarah M" w:date="2014-03-05T14:02:00Z"/>
                <w:sz w:val="22"/>
              </w:rPr>
            </w:pPr>
            <w:ins w:id="345" w:author="Sarah M" w:date="2014-03-05T14:02:00Z">
              <w:r w:rsidRPr="006A226F">
                <w:rPr>
                  <w:sz w:val="22"/>
                </w:rPr>
                <w:t>0.0000</w:t>
              </w:r>
            </w:ins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346" w:author="Sarah M" w:date="2014-03-05T14:02:00Z"/>
              </w:numPr>
              <w:rPr>
                <w:ins w:id="347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348" w:author="Sarah M" w:date="2014-03-05T14:02:00Z"/>
              </w:numPr>
              <w:rPr>
                <w:ins w:id="349" w:author="Sarah M" w:date="2014-03-05T14:02:00Z"/>
                <w:sz w:val="22"/>
              </w:rPr>
            </w:pPr>
          </w:p>
        </w:tc>
        <w:tc>
          <w:tcPr>
            <w:tcW w:w="1134" w:type="dxa"/>
          </w:tcPr>
          <w:p w:rsidR="006236F3" w:rsidRPr="005659B9" w:rsidRDefault="006236F3" w:rsidP="006236F3">
            <w:pPr>
              <w:numPr>
                <w:ins w:id="350" w:author="Sarah M" w:date="2014-03-05T14:02:00Z"/>
              </w:numPr>
              <w:rPr>
                <w:ins w:id="351" w:author="Sarah M" w:date="2014-03-05T14:02:00Z"/>
                <w:sz w:val="22"/>
              </w:rPr>
            </w:pPr>
          </w:p>
        </w:tc>
        <w:tc>
          <w:tcPr>
            <w:tcW w:w="993" w:type="dxa"/>
          </w:tcPr>
          <w:p w:rsidR="006236F3" w:rsidRPr="005659B9" w:rsidRDefault="006236F3" w:rsidP="006236F3">
            <w:pPr>
              <w:numPr>
                <w:ins w:id="352" w:author="Sarah M" w:date="2014-03-05T14:02:00Z"/>
              </w:numPr>
              <w:rPr>
                <w:ins w:id="353" w:author="Sarah M" w:date="2014-03-05T14:02:00Z"/>
                <w:sz w:val="22"/>
              </w:rPr>
            </w:pPr>
          </w:p>
        </w:tc>
      </w:tr>
      <w:tr w:rsidR="006236F3" w:rsidRPr="00770CBF">
        <w:trPr>
          <w:ins w:id="354" w:author="Sarah M" w:date="2014-03-05T14:02:00Z"/>
        </w:trPr>
        <w:tc>
          <w:tcPr>
            <w:tcW w:w="2093" w:type="dxa"/>
          </w:tcPr>
          <w:p w:rsidR="006236F3" w:rsidRPr="006A226F" w:rsidRDefault="006236F3" w:rsidP="006236F3">
            <w:pPr>
              <w:numPr>
                <w:ins w:id="355" w:author="Sarah M" w:date="2014-03-05T14:02:00Z"/>
              </w:numPr>
              <w:rPr>
                <w:ins w:id="356" w:author="Sarah M" w:date="2014-03-05T14:02:00Z"/>
                <w:b/>
                <w:sz w:val="22"/>
              </w:rPr>
            </w:pPr>
            <w:ins w:id="357" w:author="Sarah M" w:date="2014-03-05T14:02:00Z">
              <w:r w:rsidRPr="006A226F">
                <w:rPr>
                  <w:b/>
                  <w:sz w:val="22"/>
                </w:rPr>
                <w:t>Fixed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358" w:author="Sarah M" w:date="2014-03-05T14:02:00Z"/>
              </w:numPr>
              <w:rPr>
                <w:ins w:id="359" w:author="Sarah M" w:date="2014-03-05T14:02:00Z"/>
                <w:b/>
                <w:sz w:val="22"/>
              </w:rPr>
            </w:pPr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360" w:author="Sarah M" w:date="2014-03-05T14:02:00Z"/>
              </w:numPr>
              <w:jc w:val="center"/>
              <w:rPr>
                <w:ins w:id="361" w:author="Sarah M" w:date="2014-03-05T14:02:00Z"/>
                <w:sz w:val="22"/>
              </w:rPr>
            </w:pPr>
            <w:ins w:id="362" w:author="Sarah M" w:date="2014-03-05T14:02:00Z">
              <w:r w:rsidRPr="006A226F">
                <w:rPr>
                  <w:sz w:val="22"/>
                </w:rPr>
                <w:t>0.8320</w:t>
              </w:r>
            </w:ins>
          </w:p>
        </w:tc>
        <w:tc>
          <w:tcPr>
            <w:tcW w:w="1418" w:type="dxa"/>
            <w:vAlign w:val="bottom"/>
          </w:tcPr>
          <w:p w:rsidR="006236F3" w:rsidRPr="006A226F" w:rsidRDefault="006236F3">
            <w:pPr>
              <w:numPr>
                <w:ins w:id="363" w:author="Sarah M" w:date="2014-03-05T14:02:00Z"/>
              </w:numPr>
              <w:jc w:val="center"/>
              <w:rPr>
                <w:ins w:id="364" w:author="Sarah M" w:date="2014-03-05T14:02:00Z"/>
                <w:sz w:val="22"/>
              </w:rPr>
            </w:pPr>
            <w:ins w:id="365" w:author="Sarah M" w:date="2014-03-05T14:02:00Z">
              <w:r w:rsidRPr="006A226F">
                <w:rPr>
                  <w:sz w:val="22"/>
                </w:rPr>
                <w:t>0.4885</w:t>
              </w:r>
            </w:ins>
          </w:p>
        </w:tc>
        <w:tc>
          <w:tcPr>
            <w:tcW w:w="1417" w:type="dxa"/>
            <w:vAlign w:val="bottom"/>
          </w:tcPr>
          <w:p w:rsidR="006236F3" w:rsidRPr="006A226F" w:rsidRDefault="006236F3">
            <w:pPr>
              <w:numPr>
                <w:ins w:id="366" w:author="Sarah M" w:date="2014-03-05T14:02:00Z"/>
              </w:numPr>
              <w:jc w:val="center"/>
              <w:rPr>
                <w:ins w:id="367" w:author="Sarah M" w:date="2014-03-05T14:02:00Z"/>
                <w:sz w:val="22"/>
              </w:rPr>
            </w:pPr>
            <w:ins w:id="368" w:author="Sarah M" w:date="2014-03-05T14:02:00Z">
              <w:r w:rsidRPr="006A226F">
                <w:rPr>
                  <w:sz w:val="22"/>
                </w:rPr>
                <w:t>1.1755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369" w:author="Sarah M" w:date="2014-03-05T14:02:00Z"/>
              </w:numPr>
              <w:jc w:val="center"/>
              <w:rPr>
                <w:ins w:id="370" w:author="Sarah M" w:date="2014-03-05T14:02:00Z"/>
                <w:sz w:val="22"/>
              </w:rPr>
            </w:pPr>
            <w:ins w:id="371" w:author="Sarah M" w:date="2014-03-05T14:02:00Z">
              <w:r w:rsidRPr="006A226F">
                <w:rPr>
                  <w:sz w:val="22"/>
                </w:rPr>
                <w:t>4.7476</w:t>
              </w:r>
            </w:ins>
          </w:p>
        </w:tc>
        <w:tc>
          <w:tcPr>
            <w:tcW w:w="1134" w:type="dxa"/>
            <w:vAlign w:val="bottom"/>
          </w:tcPr>
          <w:p w:rsidR="006236F3" w:rsidRPr="006A226F" w:rsidRDefault="006236F3">
            <w:pPr>
              <w:numPr>
                <w:ins w:id="372" w:author="Sarah M" w:date="2014-03-05T14:02:00Z"/>
              </w:numPr>
              <w:jc w:val="center"/>
              <w:rPr>
                <w:ins w:id="373" w:author="Sarah M" w:date="2014-03-05T14:02:00Z"/>
                <w:sz w:val="22"/>
              </w:rPr>
            </w:pPr>
            <w:ins w:id="374" w:author="Sarah M" w:date="2014-03-05T14:02:00Z">
              <w:r w:rsidRPr="006A226F">
                <w:rPr>
                  <w:sz w:val="22"/>
                </w:rPr>
                <w:t>0.0000</w:t>
              </w:r>
            </w:ins>
          </w:p>
        </w:tc>
        <w:tc>
          <w:tcPr>
            <w:tcW w:w="1134" w:type="dxa"/>
            <w:vAlign w:val="bottom"/>
          </w:tcPr>
          <w:p w:rsidR="006236F3" w:rsidRPr="005659B9" w:rsidRDefault="006236F3" w:rsidP="006236F3">
            <w:pPr>
              <w:numPr>
                <w:ins w:id="375" w:author="Sarah M" w:date="2014-03-05T14:02:00Z"/>
              </w:numPr>
              <w:jc w:val="center"/>
              <w:rPr>
                <w:ins w:id="376" w:author="Sarah M" w:date="2014-03-05T14:02:00Z"/>
                <w:b/>
                <w:sz w:val="22"/>
              </w:rPr>
            </w:pPr>
          </w:p>
        </w:tc>
        <w:tc>
          <w:tcPr>
            <w:tcW w:w="1134" w:type="dxa"/>
            <w:vAlign w:val="bottom"/>
          </w:tcPr>
          <w:p w:rsidR="006236F3" w:rsidRPr="005659B9" w:rsidRDefault="006236F3" w:rsidP="006236F3">
            <w:pPr>
              <w:numPr>
                <w:ins w:id="377" w:author="Sarah M" w:date="2014-03-05T14:02:00Z"/>
              </w:numPr>
              <w:jc w:val="right"/>
              <w:rPr>
                <w:ins w:id="378" w:author="Sarah M" w:date="2014-03-05T14:02:00Z"/>
                <w:b/>
                <w:sz w:val="22"/>
              </w:rPr>
            </w:pPr>
          </w:p>
        </w:tc>
        <w:tc>
          <w:tcPr>
            <w:tcW w:w="1134" w:type="dxa"/>
            <w:vAlign w:val="bottom"/>
          </w:tcPr>
          <w:p w:rsidR="006236F3" w:rsidRPr="005659B9" w:rsidRDefault="006236F3" w:rsidP="006236F3">
            <w:pPr>
              <w:numPr>
                <w:ins w:id="379" w:author="Sarah M" w:date="2014-03-05T14:02:00Z"/>
              </w:numPr>
              <w:jc w:val="center"/>
              <w:rPr>
                <w:ins w:id="380" w:author="Sarah M" w:date="2014-03-05T14:02:00Z"/>
                <w:b/>
                <w:sz w:val="22"/>
              </w:rPr>
            </w:pPr>
          </w:p>
        </w:tc>
        <w:tc>
          <w:tcPr>
            <w:tcW w:w="993" w:type="dxa"/>
            <w:vAlign w:val="bottom"/>
          </w:tcPr>
          <w:p w:rsidR="006236F3" w:rsidRPr="005659B9" w:rsidRDefault="006236F3" w:rsidP="006236F3">
            <w:pPr>
              <w:numPr>
                <w:ins w:id="381" w:author="Sarah M" w:date="2014-03-05T14:02:00Z"/>
              </w:numPr>
              <w:jc w:val="center"/>
              <w:rPr>
                <w:ins w:id="382" w:author="Sarah M" w:date="2014-03-05T14:02:00Z"/>
                <w:b/>
                <w:sz w:val="22"/>
              </w:rPr>
            </w:pPr>
          </w:p>
        </w:tc>
      </w:tr>
      <w:tr w:rsidR="006236F3" w:rsidRPr="00770CBF">
        <w:trPr>
          <w:ins w:id="383" w:author="Sarah M" w:date="2014-03-05T14:02:00Z"/>
        </w:trPr>
        <w:tc>
          <w:tcPr>
            <w:tcW w:w="2093" w:type="dxa"/>
          </w:tcPr>
          <w:p w:rsidR="006236F3" w:rsidRPr="006A226F" w:rsidRDefault="006236F3" w:rsidP="006236F3">
            <w:pPr>
              <w:numPr>
                <w:ins w:id="384" w:author="Sarah M" w:date="2014-03-05T14:02:00Z"/>
              </w:numPr>
              <w:spacing w:before="2" w:after="2"/>
              <w:rPr>
                <w:ins w:id="385" w:author="Sarah M" w:date="2014-03-05T14:02:00Z"/>
                <w:b/>
                <w:sz w:val="22"/>
              </w:rPr>
            </w:pPr>
            <w:ins w:id="386" w:author="Sarah M" w:date="2014-03-05T14:02:00Z">
              <w:r w:rsidRPr="006A226F">
                <w:rPr>
                  <w:b/>
                  <w:sz w:val="22"/>
                </w:rPr>
                <w:t>Random</w:t>
              </w:r>
            </w:ins>
          </w:p>
        </w:tc>
        <w:tc>
          <w:tcPr>
            <w:tcW w:w="1134" w:type="dxa"/>
            <w:gridSpan w:val="2"/>
          </w:tcPr>
          <w:p w:rsidR="006236F3" w:rsidRPr="006A226F" w:rsidRDefault="006236F3" w:rsidP="006236F3">
            <w:pPr>
              <w:numPr>
                <w:ins w:id="387" w:author="Sarah M" w:date="2014-03-05T14:02:00Z"/>
              </w:numPr>
              <w:spacing w:before="2" w:after="2"/>
              <w:rPr>
                <w:ins w:id="388" w:author="Sarah M" w:date="2014-03-05T14:02:00Z"/>
                <w:b/>
                <w:sz w:val="22"/>
              </w:rPr>
            </w:pP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numPr>
                <w:ins w:id="389" w:author="Sarah M" w:date="2014-03-05T14:02:00Z"/>
              </w:numPr>
              <w:jc w:val="center"/>
              <w:rPr>
                <w:ins w:id="390" w:author="Sarah M" w:date="2014-03-05T14:02:00Z"/>
                <w:sz w:val="22"/>
              </w:rPr>
            </w:pPr>
            <w:ins w:id="391" w:author="Sarah M" w:date="2014-03-05T14:02:00Z">
              <w:r w:rsidRPr="00B71B2F">
                <w:rPr>
                  <w:sz w:val="22"/>
                </w:rPr>
                <w:t>1.2104</w:t>
              </w:r>
            </w:ins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numPr>
                <w:ins w:id="392" w:author="Sarah M" w:date="2014-03-05T14:02:00Z"/>
              </w:numPr>
              <w:jc w:val="center"/>
              <w:rPr>
                <w:ins w:id="393" w:author="Sarah M" w:date="2014-03-05T14:02:00Z"/>
                <w:sz w:val="22"/>
              </w:rPr>
            </w:pPr>
            <w:ins w:id="394" w:author="Sarah M" w:date="2014-03-05T14:02:00Z">
              <w:r w:rsidRPr="00B71B2F">
                <w:rPr>
                  <w:sz w:val="22"/>
                </w:rPr>
                <w:t>0.4719</w:t>
              </w:r>
            </w:ins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numPr>
                <w:ins w:id="395" w:author="Sarah M" w:date="2014-03-05T14:02:00Z"/>
              </w:numPr>
              <w:jc w:val="center"/>
              <w:rPr>
                <w:ins w:id="396" w:author="Sarah M" w:date="2014-03-05T14:02:00Z"/>
                <w:sz w:val="22"/>
              </w:rPr>
            </w:pPr>
            <w:ins w:id="397" w:author="Sarah M" w:date="2014-03-05T14:02:00Z">
              <w:r w:rsidRPr="00B71B2F">
                <w:rPr>
                  <w:sz w:val="22"/>
                </w:rPr>
                <w:t>1.9489</w:t>
              </w:r>
            </w:ins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numPr>
                <w:ins w:id="398" w:author="Sarah M" w:date="2014-03-05T14:02:00Z"/>
              </w:numPr>
              <w:jc w:val="center"/>
              <w:rPr>
                <w:ins w:id="399" w:author="Sarah M" w:date="2014-03-05T14:02:00Z"/>
                <w:sz w:val="22"/>
              </w:rPr>
            </w:pPr>
            <w:ins w:id="400" w:author="Sarah M" w:date="2014-03-05T14:02:00Z">
              <w:r w:rsidRPr="00B71B2F">
                <w:rPr>
                  <w:sz w:val="22"/>
                </w:rPr>
                <w:t>3.2122</w:t>
              </w:r>
            </w:ins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numPr>
                <w:ins w:id="401" w:author="Sarah M" w:date="2014-03-05T14:02:00Z"/>
              </w:numPr>
              <w:jc w:val="center"/>
              <w:rPr>
                <w:ins w:id="402" w:author="Sarah M" w:date="2014-03-05T14:02:00Z"/>
                <w:sz w:val="22"/>
              </w:rPr>
            </w:pPr>
            <w:ins w:id="403" w:author="Sarah M" w:date="2014-03-05T14:02:00Z">
              <w:r w:rsidRPr="00B71B2F">
                <w:rPr>
                  <w:sz w:val="22"/>
                </w:rPr>
                <w:t>0.0013</w:t>
              </w:r>
            </w:ins>
          </w:p>
        </w:tc>
        <w:tc>
          <w:tcPr>
            <w:tcW w:w="1134" w:type="dxa"/>
            <w:vAlign w:val="bottom"/>
          </w:tcPr>
          <w:p w:rsidR="006236F3" w:rsidRPr="004045F2" w:rsidRDefault="006236F3">
            <w:pPr>
              <w:numPr>
                <w:ins w:id="404" w:author="Sarah M" w:date="2014-03-05T14:02:00Z"/>
              </w:numPr>
              <w:jc w:val="center"/>
              <w:rPr>
                <w:ins w:id="405" w:author="Sarah M" w:date="2014-03-05T14:02:00Z"/>
                <w:sz w:val="22"/>
              </w:rPr>
            </w:pPr>
            <w:ins w:id="406" w:author="Sarah M" w:date="2014-03-05T14:02:00Z">
              <w:r w:rsidRPr="004045F2">
                <w:rPr>
                  <w:sz w:val="22"/>
                </w:rPr>
                <w:t>39.0163</w:t>
              </w:r>
            </w:ins>
          </w:p>
        </w:tc>
        <w:tc>
          <w:tcPr>
            <w:tcW w:w="1134" w:type="dxa"/>
            <w:vAlign w:val="bottom"/>
          </w:tcPr>
          <w:p w:rsidR="006236F3" w:rsidRPr="004045F2" w:rsidRDefault="006236F3">
            <w:pPr>
              <w:numPr>
                <w:ins w:id="407" w:author="Sarah M" w:date="2014-03-05T14:02:00Z"/>
              </w:numPr>
              <w:jc w:val="center"/>
              <w:rPr>
                <w:ins w:id="408" w:author="Sarah M" w:date="2014-03-05T14:02:00Z"/>
                <w:sz w:val="22"/>
              </w:rPr>
            </w:pPr>
            <w:ins w:id="409" w:author="Sarah M" w:date="2014-03-05T14:02:00Z">
              <w:r w:rsidRPr="004045F2">
                <w:rPr>
                  <w:sz w:val="22"/>
                </w:rPr>
                <w:t>9.0000</w:t>
              </w:r>
            </w:ins>
          </w:p>
        </w:tc>
        <w:tc>
          <w:tcPr>
            <w:tcW w:w="1134" w:type="dxa"/>
            <w:vAlign w:val="bottom"/>
          </w:tcPr>
          <w:p w:rsidR="006236F3" w:rsidRPr="004045F2" w:rsidRDefault="006236F3">
            <w:pPr>
              <w:numPr>
                <w:ins w:id="410" w:author="Sarah M" w:date="2014-03-05T14:02:00Z"/>
              </w:numPr>
              <w:jc w:val="center"/>
              <w:rPr>
                <w:ins w:id="411" w:author="Sarah M" w:date="2014-03-05T14:02:00Z"/>
                <w:sz w:val="22"/>
              </w:rPr>
            </w:pPr>
            <w:ins w:id="412" w:author="Sarah M" w:date="2014-03-05T14:02:00Z">
              <w:r w:rsidRPr="004045F2">
                <w:rPr>
                  <w:sz w:val="22"/>
                </w:rPr>
                <w:t>0.0000</w:t>
              </w:r>
            </w:ins>
          </w:p>
        </w:tc>
        <w:tc>
          <w:tcPr>
            <w:tcW w:w="993" w:type="dxa"/>
            <w:vAlign w:val="bottom"/>
          </w:tcPr>
          <w:p w:rsidR="006236F3" w:rsidRPr="00B71B2F" w:rsidRDefault="006236F3">
            <w:pPr>
              <w:numPr>
                <w:ins w:id="413" w:author="Sarah M" w:date="2014-03-05T14:02:00Z"/>
              </w:numPr>
              <w:jc w:val="center"/>
              <w:rPr>
                <w:ins w:id="414" w:author="Sarah M" w:date="2014-03-05T14:02:00Z"/>
                <w:sz w:val="22"/>
              </w:rPr>
            </w:pPr>
            <w:ins w:id="415" w:author="Sarah M" w:date="2014-03-05T14:02:00Z">
              <w:r w:rsidRPr="00B71B2F">
                <w:rPr>
                  <w:sz w:val="22"/>
                </w:rPr>
                <w:t>76.9327</w:t>
              </w:r>
            </w:ins>
          </w:p>
        </w:tc>
      </w:tr>
      <w:tr w:rsidR="006236F3" w:rsidRPr="001E0F4E">
        <w:trPr>
          <w:ins w:id="416" w:author="Sarah M" w:date="2014-03-05T14:02:00Z"/>
        </w:trPr>
        <w:tc>
          <w:tcPr>
            <w:tcW w:w="3227" w:type="dxa"/>
            <w:gridSpan w:val="3"/>
          </w:tcPr>
          <w:p w:rsidR="006236F3" w:rsidRPr="001E0F4E" w:rsidRDefault="006236F3" w:rsidP="006236F3">
            <w:pPr>
              <w:numPr>
                <w:ins w:id="417" w:author="Sarah M" w:date="2014-03-05T14:02:00Z"/>
              </w:numPr>
              <w:jc w:val="center"/>
              <w:rPr>
                <w:ins w:id="418" w:author="Sarah M" w:date="2014-03-05T14:02:00Z"/>
                <w:sz w:val="22"/>
              </w:rPr>
            </w:pPr>
            <w:ins w:id="419" w:author="Sarah M" w:date="2014-03-05T14:02:00Z">
              <w:r w:rsidRPr="001E0F4E">
                <w:rPr>
                  <w:b/>
                  <w:sz w:val="22"/>
                </w:rPr>
                <w:t>Treatment Comparison</w:t>
              </w:r>
            </w:ins>
          </w:p>
        </w:tc>
        <w:tc>
          <w:tcPr>
            <w:tcW w:w="6520" w:type="dxa"/>
            <w:gridSpan w:val="5"/>
            <w:vMerge w:val="restart"/>
            <w:vAlign w:val="bottom"/>
          </w:tcPr>
          <w:p w:rsidR="006236F3" w:rsidRPr="001E0F4E" w:rsidRDefault="006236F3" w:rsidP="006236F3">
            <w:pPr>
              <w:numPr>
                <w:ins w:id="420" w:author="Sarah M" w:date="2014-03-05T14:02:00Z"/>
              </w:numPr>
              <w:spacing w:after="840" w:line="480" w:lineRule="auto"/>
              <w:jc w:val="center"/>
              <w:rPr>
                <w:ins w:id="421" w:author="Sarah M" w:date="2014-03-05T14:02:00Z"/>
                <w:sz w:val="22"/>
              </w:rPr>
            </w:pPr>
            <w:ins w:id="422" w:author="Sarah M" w:date="2014-03-05T14:02:00Z">
              <w:r w:rsidRPr="001E0F4E">
                <w:rPr>
                  <w:b/>
                  <w:sz w:val="22"/>
                </w:rPr>
                <w:t>Treatment Effect</w:t>
              </w:r>
            </w:ins>
          </w:p>
        </w:tc>
        <w:tc>
          <w:tcPr>
            <w:tcW w:w="4395" w:type="dxa"/>
            <w:gridSpan w:val="4"/>
            <w:vMerge w:val="restart"/>
          </w:tcPr>
          <w:p w:rsidR="006236F3" w:rsidRPr="001E0F4E" w:rsidRDefault="006236F3" w:rsidP="006236F3">
            <w:pPr>
              <w:numPr>
                <w:ins w:id="423" w:author="Sarah M" w:date="2014-03-05T14:02:00Z"/>
              </w:numPr>
              <w:jc w:val="center"/>
              <w:rPr>
                <w:ins w:id="424" w:author="Sarah M" w:date="2014-03-05T14:02:00Z"/>
                <w:sz w:val="22"/>
              </w:rPr>
            </w:pPr>
            <w:ins w:id="425" w:author="Sarah M" w:date="2014-03-05T14:02:00Z">
              <w:r w:rsidRPr="001E0F4E">
                <w:rPr>
                  <w:b/>
                  <w:sz w:val="22"/>
                </w:rPr>
                <w:t>Heterogeneity</w:t>
              </w:r>
            </w:ins>
          </w:p>
        </w:tc>
      </w:tr>
      <w:tr w:rsidR="006236F3" w:rsidRPr="001E0F4E">
        <w:trPr>
          <w:trHeight w:val="976"/>
          <w:ins w:id="426" w:author="Sarah M" w:date="2014-03-05T14:02:00Z"/>
        </w:trPr>
        <w:tc>
          <w:tcPr>
            <w:tcW w:w="3227" w:type="dxa"/>
            <w:gridSpan w:val="3"/>
            <w:vAlign w:val="center"/>
          </w:tcPr>
          <w:p w:rsidR="006236F3" w:rsidRPr="001E0F4E" w:rsidRDefault="006236F3" w:rsidP="006236F3">
            <w:pPr>
              <w:numPr>
                <w:ins w:id="427" w:author="Sarah M" w:date="2014-03-05T14:02:00Z"/>
              </w:numPr>
              <w:jc w:val="center"/>
              <w:rPr>
                <w:ins w:id="428" w:author="Sarah M" w:date="2014-03-05T14:02:00Z"/>
                <w:sz w:val="22"/>
              </w:rPr>
            </w:pPr>
            <w:ins w:id="429" w:author="Sarah M" w:date="2014-03-05T14:02:00Z">
              <w:r>
                <w:rPr>
                  <w:sz w:val="22"/>
                </w:rPr>
                <w:t>Complete</w:t>
              </w:r>
              <w:r w:rsidRPr="001E0F4E">
                <w:rPr>
                  <w:sz w:val="22"/>
                </w:rPr>
                <w:t>/folate deficient + SAM</w:t>
              </w:r>
            </w:ins>
          </w:p>
        </w:tc>
        <w:tc>
          <w:tcPr>
            <w:tcW w:w="6520" w:type="dxa"/>
            <w:gridSpan w:val="5"/>
            <w:vMerge/>
          </w:tcPr>
          <w:p w:rsidR="006236F3" w:rsidRPr="001E0F4E" w:rsidRDefault="006236F3" w:rsidP="006236F3">
            <w:pPr>
              <w:numPr>
                <w:ins w:id="430" w:author="Sarah M" w:date="2014-03-05T14:02:00Z"/>
              </w:numPr>
              <w:jc w:val="center"/>
              <w:rPr>
                <w:ins w:id="431" w:author="Sarah M" w:date="2014-03-05T14:02:00Z"/>
                <w:b/>
                <w:sz w:val="22"/>
              </w:rPr>
            </w:pP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numPr>
                <w:ins w:id="432" w:author="Sarah M" w:date="2014-03-05T14:02:00Z"/>
              </w:numPr>
              <w:jc w:val="center"/>
              <w:rPr>
                <w:ins w:id="433" w:author="Sarah M" w:date="2014-03-05T14:02:00Z"/>
                <w:b/>
                <w:sz w:val="22"/>
                <w:vertAlign w:val="superscript"/>
              </w:rPr>
            </w:pPr>
          </w:p>
        </w:tc>
      </w:tr>
      <w:tr w:rsidR="006236F3" w:rsidRPr="001E0F4E">
        <w:trPr>
          <w:ins w:id="434" w:author="Sarah M" w:date="2014-03-05T14:02:00Z"/>
        </w:trPr>
        <w:tc>
          <w:tcPr>
            <w:tcW w:w="2235" w:type="dxa"/>
            <w:gridSpan w:val="2"/>
          </w:tcPr>
          <w:p w:rsidR="006236F3" w:rsidRPr="001E0F4E" w:rsidRDefault="006236F3" w:rsidP="006236F3">
            <w:pPr>
              <w:numPr>
                <w:ins w:id="435" w:author="Sarah M" w:date="2014-03-05T14:02:00Z"/>
              </w:numPr>
              <w:jc w:val="center"/>
              <w:rPr>
                <w:ins w:id="436" w:author="Sarah M" w:date="2014-03-05T14:02:00Z"/>
                <w:b/>
                <w:sz w:val="22"/>
              </w:rPr>
            </w:pPr>
            <w:ins w:id="437" w:author="Sarah M" w:date="2014-03-05T14:02:00Z">
              <w:r w:rsidRPr="001E0F4E">
                <w:rPr>
                  <w:b/>
                  <w:sz w:val="22"/>
                </w:rPr>
                <w:t>Study</w:t>
              </w:r>
            </w:ins>
          </w:p>
        </w:tc>
        <w:tc>
          <w:tcPr>
            <w:tcW w:w="992" w:type="dxa"/>
          </w:tcPr>
          <w:p w:rsidR="006236F3" w:rsidRPr="00B71B2F" w:rsidRDefault="006236F3" w:rsidP="006236F3">
            <w:pPr>
              <w:numPr>
                <w:ins w:id="438" w:author="Sarah M" w:date="2014-03-05T14:02:00Z"/>
              </w:numPr>
              <w:jc w:val="center"/>
              <w:rPr>
                <w:ins w:id="439" w:author="Sarah M" w:date="2014-03-05T14:02:00Z"/>
                <w:sz w:val="22"/>
              </w:rPr>
            </w:pPr>
            <w:ins w:id="440" w:author="Sarah M" w:date="2014-03-05T14:02:00Z">
              <w:r w:rsidRPr="00B71B2F">
                <w:rPr>
                  <w:b/>
                  <w:sz w:val="22"/>
                </w:rPr>
                <w:t>N (C/T)</w:t>
              </w:r>
            </w:ins>
          </w:p>
        </w:tc>
        <w:tc>
          <w:tcPr>
            <w:tcW w:w="1417" w:type="dxa"/>
          </w:tcPr>
          <w:p w:rsidR="006236F3" w:rsidRPr="00B71B2F" w:rsidRDefault="006236F3" w:rsidP="006236F3">
            <w:pPr>
              <w:numPr>
                <w:ins w:id="441" w:author="Sarah M" w:date="2014-03-05T14:02:00Z"/>
              </w:numPr>
              <w:jc w:val="center"/>
              <w:rPr>
                <w:ins w:id="442" w:author="Sarah M" w:date="2014-03-05T14:02:00Z"/>
                <w:b/>
                <w:sz w:val="22"/>
              </w:rPr>
            </w:pPr>
            <w:ins w:id="443" w:author="Sarah M" w:date="2014-03-05T14:02:00Z">
              <w:r w:rsidRPr="00B71B2F">
                <w:rPr>
                  <w:b/>
                  <w:sz w:val="22"/>
                </w:rPr>
                <w:t>Hedge’s g</w:t>
              </w:r>
            </w:ins>
          </w:p>
        </w:tc>
        <w:tc>
          <w:tcPr>
            <w:tcW w:w="1418" w:type="dxa"/>
          </w:tcPr>
          <w:p w:rsidR="006236F3" w:rsidRPr="00B71B2F" w:rsidRDefault="006236F3" w:rsidP="006236F3">
            <w:pPr>
              <w:numPr>
                <w:ins w:id="444" w:author="Sarah M" w:date="2014-03-05T14:02:00Z"/>
              </w:numPr>
              <w:jc w:val="center"/>
              <w:rPr>
                <w:ins w:id="445" w:author="Sarah M" w:date="2014-03-05T14:02:00Z"/>
                <w:b/>
                <w:sz w:val="22"/>
              </w:rPr>
            </w:pPr>
            <w:ins w:id="446" w:author="Sarah M" w:date="2014-03-05T14:02:00Z">
              <w:r w:rsidRPr="00B71B2F">
                <w:rPr>
                  <w:b/>
                  <w:sz w:val="22"/>
                </w:rPr>
                <w:t>Lower limit</w:t>
              </w:r>
            </w:ins>
          </w:p>
        </w:tc>
        <w:tc>
          <w:tcPr>
            <w:tcW w:w="1417" w:type="dxa"/>
          </w:tcPr>
          <w:p w:rsidR="006236F3" w:rsidRPr="00B71B2F" w:rsidRDefault="006236F3" w:rsidP="006236F3">
            <w:pPr>
              <w:numPr>
                <w:ins w:id="447" w:author="Sarah M" w:date="2014-03-05T14:02:00Z"/>
              </w:numPr>
              <w:jc w:val="center"/>
              <w:rPr>
                <w:ins w:id="448" w:author="Sarah M" w:date="2014-03-05T14:02:00Z"/>
                <w:b/>
                <w:sz w:val="22"/>
              </w:rPr>
            </w:pPr>
            <w:ins w:id="449" w:author="Sarah M" w:date="2014-03-05T14:02:00Z">
              <w:r w:rsidRPr="00B71B2F">
                <w:rPr>
                  <w:b/>
                  <w:sz w:val="22"/>
                </w:rPr>
                <w:t>Upper limit</w:t>
              </w:r>
            </w:ins>
          </w:p>
        </w:tc>
        <w:tc>
          <w:tcPr>
            <w:tcW w:w="1134" w:type="dxa"/>
          </w:tcPr>
          <w:p w:rsidR="006236F3" w:rsidRPr="00B71B2F" w:rsidRDefault="006236F3" w:rsidP="006236F3">
            <w:pPr>
              <w:numPr>
                <w:ins w:id="450" w:author="Sarah M" w:date="2014-03-05T14:02:00Z"/>
              </w:numPr>
              <w:jc w:val="center"/>
              <w:rPr>
                <w:ins w:id="451" w:author="Sarah M" w:date="2014-03-05T14:02:00Z"/>
                <w:b/>
                <w:sz w:val="22"/>
              </w:rPr>
            </w:pPr>
            <w:ins w:id="452" w:author="Sarah M" w:date="2014-03-05T14:02:00Z">
              <w:r w:rsidRPr="00B71B2F">
                <w:rPr>
                  <w:b/>
                  <w:sz w:val="22"/>
                </w:rPr>
                <w:t>Z value</w:t>
              </w:r>
            </w:ins>
          </w:p>
        </w:tc>
        <w:tc>
          <w:tcPr>
            <w:tcW w:w="1134" w:type="dxa"/>
          </w:tcPr>
          <w:p w:rsidR="006236F3" w:rsidRPr="00B71B2F" w:rsidRDefault="006236F3" w:rsidP="006236F3">
            <w:pPr>
              <w:numPr>
                <w:ins w:id="453" w:author="Sarah M" w:date="2014-03-05T14:02:00Z"/>
              </w:numPr>
              <w:jc w:val="center"/>
              <w:rPr>
                <w:ins w:id="454" w:author="Sarah M" w:date="2014-03-05T14:02:00Z"/>
                <w:b/>
                <w:sz w:val="22"/>
              </w:rPr>
            </w:pPr>
            <w:ins w:id="455" w:author="Sarah M" w:date="2014-03-05T14:02:00Z">
              <w:r w:rsidRPr="00B71B2F">
                <w:rPr>
                  <w:b/>
                  <w:sz w:val="22"/>
                </w:rPr>
                <w:t>P value</w:t>
              </w:r>
            </w:ins>
          </w:p>
        </w:tc>
        <w:tc>
          <w:tcPr>
            <w:tcW w:w="1134" w:type="dxa"/>
          </w:tcPr>
          <w:p w:rsidR="006236F3" w:rsidRPr="001E0F4E" w:rsidRDefault="006236F3" w:rsidP="006236F3">
            <w:pPr>
              <w:numPr>
                <w:ins w:id="456" w:author="Sarah M" w:date="2014-03-05T14:02:00Z"/>
              </w:numPr>
              <w:jc w:val="center"/>
              <w:rPr>
                <w:ins w:id="457" w:author="Sarah M" w:date="2014-03-05T14:02:00Z"/>
                <w:b/>
                <w:sz w:val="22"/>
              </w:rPr>
            </w:pPr>
            <w:ins w:id="458" w:author="Sarah M" w:date="2014-03-05T14:02:00Z">
              <w:r w:rsidRPr="001E0F4E">
                <w:rPr>
                  <w:b/>
                  <w:sz w:val="22"/>
                </w:rPr>
                <w:t>Q</w:t>
              </w:r>
            </w:ins>
          </w:p>
        </w:tc>
        <w:tc>
          <w:tcPr>
            <w:tcW w:w="1134" w:type="dxa"/>
          </w:tcPr>
          <w:p w:rsidR="006236F3" w:rsidRPr="001E0F4E" w:rsidRDefault="006236F3" w:rsidP="006236F3">
            <w:pPr>
              <w:numPr>
                <w:ins w:id="459" w:author="Sarah M" w:date="2014-03-05T14:02:00Z"/>
              </w:numPr>
              <w:jc w:val="center"/>
              <w:rPr>
                <w:ins w:id="460" w:author="Sarah M" w:date="2014-03-05T14:02:00Z"/>
                <w:b/>
                <w:sz w:val="22"/>
              </w:rPr>
            </w:pPr>
            <w:proofErr w:type="spellStart"/>
            <w:ins w:id="461" w:author="Sarah M" w:date="2014-03-05T14:02:00Z">
              <w:r w:rsidRPr="001E0F4E">
                <w:rPr>
                  <w:b/>
                  <w:sz w:val="22"/>
                </w:rPr>
                <w:t>d.f</w:t>
              </w:r>
              <w:proofErr w:type="spellEnd"/>
              <w:r w:rsidRPr="001E0F4E">
                <w:rPr>
                  <w:b/>
                  <w:sz w:val="22"/>
                </w:rPr>
                <w:t>.</w:t>
              </w:r>
            </w:ins>
          </w:p>
        </w:tc>
        <w:tc>
          <w:tcPr>
            <w:tcW w:w="1134" w:type="dxa"/>
          </w:tcPr>
          <w:p w:rsidR="006236F3" w:rsidRPr="001E0F4E" w:rsidRDefault="006236F3" w:rsidP="006236F3">
            <w:pPr>
              <w:numPr>
                <w:ins w:id="462" w:author="Sarah M" w:date="2014-03-05T14:02:00Z"/>
              </w:numPr>
              <w:jc w:val="center"/>
              <w:rPr>
                <w:ins w:id="463" w:author="Sarah M" w:date="2014-03-05T14:02:00Z"/>
                <w:b/>
                <w:sz w:val="22"/>
              </w:rPr>
            </w:pPr>
            <w:proofErr w:type="gramStart"/>
            <w:ins w:id="464" w:author="Sarah M" w:date="2014-03-05T14:02:00Z">
              <w:r w:rsidRPr="001E0F4E">
                <w:rPr>
                  <w:b/>
                  <w:sz w:val="22"/>
                </w:rPr>
                <w:t>p</w:t>
              </w:r>
              <w:proofErr w:type="gramEnd"/>
            </w:ins>
          </w:p>
        </w:tc>
        <w:tc>
          <w:tcPr>
            <w:tcW w:w="993" w:type="dxa"/>
          </w:tcPr>
          <w:p w:rsidR="006236F3" w:rsidRPr="001E0F4E" w:rsidRDefault="006236F3" w:rsidP="006236F3">
            <w:pPr>
              <w:numPr>
                <w:ins w:id="465" w:author="Sarah M" w:date="2014-03-05T14:02:00Z"/>
              </w:numPr>
              <w:jc w:val="center"/>
              <w:rPr>
                <w:ins w:id="466" w:author="Sarah M" w:date="2014-03-05T14:02:00Z"/>
                <w:b/>
                <w:sz w:val="22"/>
                <w:vertAlign w:val="superscript"/>
              </w:rPr>
            </w:pPr>
            <w:ins w:id="467" w:author="Sarah M" w:date="2014-03-05T14:02:00Z">
              <w:r w:rsidRPr="001E0F4E">
                <w:rPr>
                  <w:b/>
                  <w:sz w:val="22"/>
                </w:rPr>
                <w:t>I</w:t>
              </w:r>
              <w:r w:rsidRPr="001E0F4E">
                <w:rPr>
                  <w:b/>
                  <w:sz w:val="22"/>
                  <w:vertAlign w:val="superscript"/>
                </w:rPr>
                <w:t>2</w:t>
              </w:r>
            </w:ins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r w:rsidRPr="001E0F4E">
              <w:rPr>
                <w:sz w:val="22"/>
              </w:rPr>
              <w:t xml:space="preserve">Chan 2008A 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7/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0971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8844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0785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1939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8463</w:t>
            </w:r>
          </w:p>
        </w:tc>
        <w:tc>
          <w:tcPr>
            <w:tcW w:w="4395" w:type="dxa"/>
            <w:gridSpan w:val="4"/>
            <w:vMerge w:val="restart"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r w:rsidRPr="001E0F4E">
              <w:rPr>
                <w:sz w:val="22"/>
              </w:rPr>
              <w:t>Chan 2008B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7/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5934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411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5985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1571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2472</w:t>
            </w: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r w:rsidRPr="001E0F4E">
              <w:rPr>
                <w:sz w:val="22"/>
              </w:rPr>
              <w:t xml:space="preserve">Chan 2008C 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7/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6100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3965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6164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1878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2349</w:t>
            </w: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r w:rsidRPr="001E0F4E">
              <w:rPr>
                <w:sz w:val="22"/>
              </w:rPr>
              <w:t xml:space="preserve">Chan 2008D 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7/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2603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1.2458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7252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5178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6046</w:t>
            </w: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r w:rsidRPr="001E0F4E">
              <w:rPr>
                <w:sz w:val="22"/>
              </w:rPr>
              <w:t>Chan 2008E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7/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8020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6156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2.9883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2.9770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bCs/>
                <w:sz w:val="22"/>
              </w:rPr>
            </w:pPr>
            <w:r w:rsidRPr="00B71B2F">
              <w:rPr>
                <w:bCs/>
                <w:sz w:val="22"/>
              </w:rPr>
              <w:t>0.0029</w:t>
            </w: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r w:rsidRPr="001E0F4E">
              <w:rPr>
                <w:sz w:val="22"/>
              </w:rPr>
              <w:t xml:space="preserve">Chan 2008F 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7/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3479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1.3371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6413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6893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4906</w:t>
            </w: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r w:rsidRPr="001E0F4E">
              <w:rPr>
                <w:sz w:val="22"/>
              </w:rPr>
              <w:t xml:space="preserve">Chan 2008G 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7/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5206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4789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5202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0209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3073</w:t>
            </w:r>
            <w:bookmarkStart w:id="468" w:name="_GoBack"/>
            <w:bookmarkEnd w:id="468"/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r w:rsidRPr="001E0F4E">
              <w:rPr>
                <w:sz w:val="22"/>
              </w:rPr>
              <w:t>Chan 2008H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7/7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0531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9279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1.0341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1061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9155</w:t>
            </w: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1E0F4E">
        <w:tc>
          <w:tcPr>
            <w:tcW w:w="2235" w:type="dxa"/>
            <w:gridSpan w:val="2"/>
            <w:vAlign w:val="bottom"/>
          </w:tcPr>
          <w:p w:rsidR="006236F3" w:rsidRPr="001E0F4E" w:rsidRDefault="006236F3" w:rsidP="006236F3">
            <w:pPr>
              <w:rPr>
                <w:sz w:val="22"/>
              </w:rPr>
            </w:pPr>
            <w:proofErr w:type="spellStart"/>
            <w:r w:rsidRPr="001E0F4E">
              <w:rPr>
                <w:sz w:val="22"/>
              </w:rPr>
              <w:t>Tchantchou</w:t>
            </w:r>
            <w:proofErr w:type="spellEnd"/>
            <w:r w:rsidRPr="001E0F4E">
              <w:rPr>
                <w:sz w:val="22"/>
              </w:rPr>
              <w:t xml:space="preserve"> 2004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11/11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2710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1.0790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5369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-0.6575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5109</w:t>
            </w:r>
          </w:p>
        </w:tc>
        <w:tc>
          <w:tcPr>
            <w:tcW w:w="4395" w:type="dxa"/>
            <w:gridSpan w:val="4"/>
            <w:vMerge/>
          </w:tcPr>
          <w:p w:rsidR="006236F3" w:rsidRPr="001E0F4E" w:rsidRDefault="006236F3" w:rsidP="006236F3">
            <w:pPr>
              <w:rPr>
                <w:sz w:val="22"/>
              </w:rPr>
            </w:pPr>
          </w:p>
        </w:tc>
      </w:tr>
      <w:tr w:rsidR="006236F3" w:rsidRPr="00770CBF">
        <w:tc>
          <w:tcPr>
            <w:tcW w:w="2235" w:type="dxa"/>
            <w:gridSpan w:val="2"/>
          </w:tcPr>
          <w:p w:rsidR="006236F3" w:rsidRPr="00EF14EC" w:rsidRDefault="006236F3" w:rsidP="006236F3">
            <w:pPr>
              <w:rPr>
                <w:sz w:val="22"/>
              </w:rPr>
            </w:pPr>
            <w:r w:rsidRPr="00EF14EC">
              <w:rPr>
                <w:sz w:val="22"/>
              </w:rPr>
              <w:t>Shea 2007A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12/6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2.0624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9113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3.2135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3.5117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bCs/>
                <w:sz w:val="22"/>
              </w:rPr>
            </w:pPr>
            <w:r w:rsidRPr="00B71B2F">
              <w:rPr>
                <w:bCs/>
                <w:sz w:val="22"/>
              </w:rPr>
              <w:t>0.0004</w:t>
            </w:r>
          </w:p>
        </w:tc>
        <w:tc>
          <w:tcPr>
            <w:tcW w:w="4395" w:type="dxa"/>
            <w:gridSpan w:val="4"/>
            <w:vMerge/>
            <w:vAlign w:val="bottom"/>
          </w:tcPr>
          <w:p w:rsidR="006236F3" w:rsidRPr="00770CBF" w:rsidRDefault="006236F3" w:rsidP="006236F3">
            <w:pPr>
              <w:jc w:val="center"/>
              <w:rPr>
                <w:b/>
                <w:sz w:val="22"/>
              </w:rPr>
            </w:pPr>
          </w:p>
        </w:tc>
      </w:tr>
      <w:tr w:rsidR="006236F3" w:rsidRPr="00770CBF">
        <w:tc>
          <w:tcPr>
            <w:tcW w:w="2235" w:type="dxa"/>
            <w:gridSpan w:val="2"/>
          </w:tcPr>
          <w:p w:rsidR="006236F3" w:rsidRPr="00EF14EC" w:rsidRDefault="006236F3" w:rsidP="006236F3">
            <w:pPr>
              <w:rPr>
                <w:sz w:val="22"/>
              </w:rPr>
            </w:pPr>
            <w:r w:rsidRPr="00EF14EC">
              <w:rPr>
                <w:sz w:val="22"/>
              </w:rPr>
              <w:t>Shea 2007B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sz w:val="22"/>
              </w:rPr>
            </w:pPr>
            <w:r w:rsidRPr="00B71B2F">
              <w:rPr>
                <w:sz w:val="22"/>
              </w:rPr>
              <w:t>16/8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3.5209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2.2311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4.8107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5.3503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bCs/>
                <w:sz w:val="22"/>
              </w:rPr>
            </w:pPr>
            <w:r w:rsidRPr="00B71B2F">
              <w:rPr>
                <w:bCs/>
                <w:sz w:val="22"/>
              </w:rPr>
              <w:t>0.0000</w:t>
            </w:r>
          </w:p>
        </w:tc>
        <w:tc>
          <w:tcPr>
            <w:tcW w:w="4395" w:type="dxa"/>
            <w:gridSpan w:val="4"/>
            <w:vMerge/>
            <w:vAlign w:val="bottom"/>
          </w:tcPr>
          <w:p w:rsidR="006236F3" w:rsidRPr="00770CBF" w:rsidRDefault="006236F3" w:rsidP="006236F3">
            <w:pPr>
              <w:jc w:val="center"/>
              <w:rPr>
                <w:b/>
                <w:sz w:val="22"/>
              </w:rPr>
            </w:pPr>
          </w:p>
        </w:tc>
      </w:tr>
      <w:tr w:rsidR="006236F3" w:rsidRPr="00770CBF">
        <w:tc>
          <w:tcPr>
            <w:tcW w:w="2235" w:type="dxa"/>
            <w:gridSpan w:val="2"/>
          </w:tcPr>
          <w:p w:rsidR="006236F3" w:rsidRPr="00770CBF" w:rsidRDefault="006236F3" w:rsidP="006236F3">
            <w:pPr>
              <w:rPr>
                <w:b/>
                <w:sz w:val="22"/>
              </w:rPr>
            </w:pPr>
            <w:r w:rsidRPr="00770CBF">
              <w:rPr>
                <w:b/>
                <w:sz w:val="22"/>
              </w:rPr>
              <w:t>Fixed</w:t>
            </w:r>
          </w:p>
        </w:tc>
        <w:tc>
          <w:tcPr>
            <w:tcW w:w="992" w:type="dxa"/>
          </w:tcPr>
          <w:p w:rsidR="006236F3" w:rsidRPr="00B71B2F" w:rsidRDefault="006236F3" w:rsidP="006236F3">
            <w:pPr>
              <w:rPr>
                <w:b/>
                <w:sz w:val="22"/>
              </w:rPr>
            </w:pP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5400</w:t>
            </w:r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2344</w:t>
            </w: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0.8457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sz w:val="22"/>
              </w:rPr>
            </w:pPr>
            <w:r w:rsidRPr="00B71B2F">
              <w:rPr>
                <w:sz w:val="22"/>
              </w:rPr>
              <w:t>3.4631</w:t>
            </w:r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jc w:val="center"/>
              <w:rPr>
                <w:bCs/>
                <w:sz w:val="22"/>
              </w:rPr>
            </w:pPr>
            <w:r w:rsidRPr="00B71B2F">
              <w:rPr>
                <w:bCs/>
                <w:sz w:val="22"/>
              </w:rPr>
              <w:t>0.0005</w:t>
            </w:r>
          </w:p>
        </w:tc>
        <w:tc>
          <w:tcPr>
            <w:tcW w:w="4395" w:type="dxa"/>
            <w:gridSpan w:val="4"/>
            <w:vMerge/>
            <w:vAlign w:val="bottom"/>
          </w:tcPr>
          <w:p w:rsidR="006236F3" w:rsidRPr="00770CBF" w:rsidRDefault="006236F3" w:rsidP="006236F3">
            <w:pPr>
              <w:jc w:val="center"/>
              <w:rPr>
                <w:b/>
                <w:sz w:val="22"/>
              </w:rPr>
            </w:pPr>
          </w:p>
        </w:tc>
      </w:tr>
      <w:tr w:rsidR="006236F3" w:rsidRPr="00770CBF">
        <w:trPr>
          <w:ins w:id="469" w:author="Sarah M" w:date="2014-03-05T14:02:00Z"/>
        </w:trPr>
        <w:tc>
          <w:tcPr>
            <w:tcW w:w="2235" w:type="dxa"/>
            <w:gridSpan w:val="2"/>
          </w:tcPr>
          <w:p w:rsidR="006236F3" w:rsidRPr="00770CBF" w:rsidRDefault="006236F3" w:rsidP="006236F3">
            <w:pPr>
              <w:numPr>
                <w:ins w:id="470" w:author="Sarah M" w:date="2014-03-05T14:02:00Z"/>
              </w:numPr>
              <w:rPr>
                <w:ins w:id="471" w:author="Sarah M" w:date="2014-03-05T14:02:00Z"/>
                <w:b/>
                <w:sz w:val="22"/>
              </w:rPr>
            </w:pPr>
            <w:ins w:id="472" w:author="Sarah M" w:date="2014-03-05T14:02:00Z">
              <w:r w:rsidRPr="00770CBF">
                <w:rPr>
                  <w:b/>
                  <w:sz w:val="22"/>
                </w:rPr>
                <w:t>Random</w:t>
              </w:r>
            </w:ins>
          </w:p>
        </w:tc>
        <w:tc>
          <w:tcPr>
            <w:tcW w:w="992" w:type="dxa"/>
          </w:tcPr>
          <w:p w:rsidR="006236F3" w:rsidRPr="00B71B2F" w:rsidRDefault="006236F3" w:rsidP="006236F3">
            <w:pPr>
              <w:numPr>
                <w:ins w:id="473" w:author="Sarah M" w:date="2014-03-05T14:02:00Z"/>
              </w:numPr>
              <w:rPr>
                <w:ins w:id="474" w:author="Sarah M" w:date="2014-03-05T14:02:00Z"/>
                <w:b/>
                <w:sz w:val="22"/>
              </w:rPr>
            </w:pPr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numPr>
                <w:ins w:id="475" w:author="Sarah M" w:date="2014-03-05T14:02:00Z"/>
              </w:numPr>
              <w:jc w:val="center"/>
              <w:rPr>
                <w:ins w:id="476" w:author="Sarah M" w:date="2014-03-05T14:02:00Z"/>
                <w:sz w:val="22"/>
              </w:rPr>
            </w:pPr>
            <w:ins w:id="477" w:author="Sarah M" w:date="2014-03-05T14:02:00Z">
              <w:r w:rsidRPr="00B71B2F">
                <w:rPr>
                  <w:sz w:val="22"/>
                </w:rPr>
                <w:t>0.7016</w:t>
              </w:r>
            </w:ins>
          </w:p>
        </w:tc>
        <w:tc>
          <w:tcPr>
            <w:tcW w:w="1418" w:type="dxa"/>
            <w:vAlign w:val="bottom"/>
          </w:tcPr>
          <w:p w:rsidR="006236F3" w:rsidRPr="00B71B2F" w:rsidRDefault="006236F3">
            <w:pPr>
              <w:numPr>
                <w:ins w:id="478" w:author="Sarah M" w:date="2014-03-05T14:02:00Z"/>
              </w:numPr>
              <w:jc w:val="center"/>
              <w:rPr>
                <w:ins w:id="479" w:author="Sarah M" w:date="2014-03-05T14:02:00Z"/>
                <w:sz w:val="22"/>
              </w:rPr>
            </w:pPr>
            <w:ins w:id="480" w:author="Sarah M" w:date="2014-03-05T14:02:00Z">
              <w:r w:rsidRPr="00B71B2F">
                <w:rPr>
                  <w:sz w:val="22"/>
                </w:rPr>
                <w:t>0.0645</w:t>
              </w:r>
            </w:ins>
          </w:p>
        </w:tc>
        <w:tc>
          <w:tcPr>
            <w:tcW w:w="1417" w:type="dxa"/>
            <w:vAlign w:val="bottom"/>
          </w:tcPr>
          <w:p w:rsidR="006236F3" w:rsidRPr="00B71B2F" w:rsidRDefault="006236F3">
            <w:pPr>
              <w:numPr>
                <w:ins w:id="481" w:author="Sarah M" w:date="2014-03-05T14:02:00Z"/>
              </w:numPr>
              <w:jc w:val="center"/>
              <w:rPr>
                <w:ins w:id="482" w:author="Sarah M" w:date="2014-03-05T14:02:00Z"/>
                <w:sz w:val="22"/>
              </w:rPr>
            </w:pPr>
            <w:ins w:id="483" w:author="Sarah M" w:date="2014-03-05T14:02:00Z">
              <w:r w:rsidRPr="00B71B2F">
                <w:rPr>
                  <w:sz w:val="22"/>
                </w:rPr>
                <w:t>1.3388</w:t>
              </w:r>
            </w:ins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numPr>
                <w:ins w:id="484" w:author="Sarah M" w:date="2014-03-05T14:02:00Z"/>
              </w:numPr>
              <w:jc w:val="center"/>
              <w:rPr>
                <w:ins w:id="485" w:author="Sarah M" w:date="2014-03-05T14:02:00Z"/>
                <w:sz w:val="22"/>
              </w:rPr>
            </w:pPr>
            <w:ins w:id="486" w:author="Sarah M" w:date="2014-03-05T14:02:00Z">
              <w:r w:rsidRPr="00B71B2F">
                <w:rPr>
                  <w:sz w:val="22"/>
                </w:rPr>
                <w:t>2.1584</w:t>
              </w:r>
            </w:ins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numPr>
                <w:ins w:id="487" w:author="Sarah M" w:date="2014-03-05T14:02:00Z"/>
              </w:numPr>
              <w:jc w:val="center"/>
              <w:rPr>
                <w:ins w:id="488" w:author="Sarah M" w:date="2014-03-05T14:02:00Z"/>
                <w:bCs/>
                <w:sz w:val="22"/>
              </w:rPr>
            </w:pPr>
            <w:ins w:id="489" w:author="Sarah M" w:date="2014-03-05T14:02:00Z">
              <w:r w:rsidRPr="00B71B2F">
                <w:rPr>
                  <w:bCs/>
                  <w:sz w:val="22"/>
                </w:rPr>
                <w:t>0.0309</w:t>
              </w:r>
            </w:ins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numPr>
                <w:ins w:id="490" w:author="Sarah M" w:date="2014-03-05T14:02:00Z"/>
              </w:numPr>
              <w:jc w:val="center"/>
              <w:rPr>
                <w:ins w:id="491" w:author="Sarah M" w:date="2014-03-05T14:02:00Z"/>
                <w:sz w:val="22"/>
              </w:rPr>
            </w:pPr>
            <w:ins w:id="492" w:author="Sarah M" w:date="2014-03-05T14:02:00Z">
              <w:r w:rsidRPr="00B71B2F">
                <w:rPr>
                  <w:sz w:val="22"/>
                </w:rPr>
                <w:t>42.8440</w:t>
              </w:r>
            </w:ins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numPr>
                <w:ins w:id="493" w:author="Sarah M" w:date="2014-03-05T14:02:00Z"/>
              </w:numPr>
              <w:jc w:val="center"/>
              <w:rPr>
                <w:ins w:id="494" w:author="Sarah M" w:date="2014-03-05T14:02:00Z"/>
                <w:sz w:val="22"/>
              </w:rPr>
            </w:pPr>
            <w:ins w:id="495" w:author="Sarah M" w:date="2014-03-05T14:02:00Z">
              <w:r w:rsidRPr="00B71B2F">
                <w:rPr>
                  <w:sz w:val="22"/>
                </w:rPr>
                <w:t>10.0000</w:t>
              </w:r>
            </w:ins>
          </w:p>
        </w:tc>
        <w:tc>
          <w:tcPr>
            <w:tcW w:w="1134" w:type="dxa"/>
            <w:vAlign w:val="bottom"/>
          </w:tcPr>
          <w:p w:rsidR="006236F3" w:rsidRPr="00B71B2F" w:rsidRDefault="006236F3">
            <w:pPr>
              <w:numPr>
                <w:ins w:id="496" w:author="Sarah M" w:date="2014-03-05T14:02:00Z"/>
              </w:numPr>
              <w:jc w:val="center"/>
              <w:rPr>
                <w:ins w:id="497" w:author="Sarah M" w:date="2014-03-05T14:02:00Z"/>
                <w:sz w:val="22"/>
              </w:rPr>
            </w:pPr>
            <w:ins w:id="498" w:author="Sarah M" w:date="2014-03-05T14:02:00Z">
              <w:r w:rsidRPr="00B71B2F">
                <w:rPr>
                  <w:sz w:val="22"/>
                </w:rPr>
                <w:t>0.0000</w:t>
              </w:r>
            </w:ins>
          </w:p>
        </w:tc>
        <w:tc>
          <w:tcPr>
            <w:tcW w:w="993" w:type="dxa"/>
            <w:vAlign w:val="bottom"/>
          </w:tcPr>
          <w:p w:rsidR="006236F3" w:rsidRPr="00B71B2F" w:rsidRDefault="006236F3">
            <w:pPr>
              <w:numPr>
                <w:ins w:id="499" w:author="Sarah M" w:date="2014-03-05T14:02:00Z"/>
              </w:numPr>
              <w:jc w:val="center"/>
              <w:rPr>
                <w:ins w:id="500" w:author="Sarah M" w:date="2014-03-05T14:02:00Z"/>
                <w:sz w:val="22"/>
              </w:rPr>
            </w:pPr>
            <w:ins w:id="501" w:author="Sarah M" w:date="2014-03-05T14:02:00Z">
              <w:r w:rsidRPr="00B71B2F">
                <w:rPr>
                  <w:sz w:val="22"/>
                </w:rPr>
                <w:t>76.6595</w:t>
              </w:r>
            </w:ins>
          </w:p>
        </w:tc>
      </w:tr>
    </w:tbl>
    <w:p w:rsidR="006236F3" w:rsidRDefault="006236F3" w:rsidP="006236F3">
      <w:pPr>
        <w:rPr>
          <w:rFonts w:cs="Times New Roman"/>
          <w:b/>
          <w:bCs/>
          <w:color w:val="000000"/>
          <w:szCs w:val="21"/>
        </w:rPr>
      </w:pPr>
    </w:p>
    <w:p w:rsidR="006236F3" w:rsidRDefault="006236F3" w:rsidP="006236F3">
      <w:pPr>
        <w:rPr>
          <w:rFonts w:cs="Times New Roman"/>
          <w:b/>
          <w:bCs/>
          <w:color w:val="000000"/>
          <w:szCs w:val="21"/>
        </w:rPr>
      </w:pPr>
    </w:p>
    <w:p w:rsidR="006236F3" w:rsidRDefault="006236F3" w:rsidP="006236F3">
      <w:pPr>
        <w:rPr>
          <w:ins w:id="502" w:author="Sarah M" w:date="2014-01-23T14:11:00Z"/>
          <w:rFonts w:cs="Times New Roman"/>
          <w:b/>
          <w:bCs/>
          <w:color w:val="000000"/>
          <w:szCs w:val="21"/>
        </w:rPr>
      </w:pPr>
    </w:p>
    <w:p w:rsidR="006236F3" w:rsidRDefault="006236F3" w:rsidP="006236F3">
      <w:pPr>
        <w:rPr>
          <w:szCs w:val="20"/>
        </w:rPr>
      </w:pPr>
    </w:p>
    <w:p w:rsidR="006236F3" w:rsidRDefault="006236F3" w:rsidP="006236F3">
      <w:pPr>
        <w:numPr>
          <w:ins w:id="503" w:author="Sarah M" w:date="2014-03-05T14:03:00Z"/>
        </w:numPr>
        <w:rPr>
          <w:ins w:id="504" w:author="Sarah M" w:date="2014-03-05T14:03:00Z"/>
          <w:szCs w:val="20"/>
        </w:rPr>
      </w:pPr>
    </w:p>
    <w:p w:rsidR="00351258" w:rsidRDefault="00351258"/>
    <w:p w:rsidR="00351258" w:rsidRDefault="00351258"/>
    <w:p w:rsidR="00351258" w:rsidRDefault="00351258"/>
    <w:p w:rsidR="00351258" w:rsidRDefault="00351258"/>
    <w:sectPr w:rsidR="00351258" w:rsidSect="006236F3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6018A"/>
    <w:multiLevelType w:val="hybridMultilevel"/>
    <w:tmpl w:val="89949186"/>
    <w:lvl w:ilvl="0" w:tplc="0409000F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1">
    <w:nsid w:val="08596CFE"/>
    <w:multiLevelType w:val="hybridMultilevel"/>
    <w:tmpl w:val="CFD48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D6037"/>
    <w:multiLevelType w:val="hybridMultilevel"/>
    <w:tmpl w:val="89949186"/>
    <w:lvl w:ilvl="0" w:tplc="0409000F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3">
    <w:nsid w:val="19BC0665"/>
    <w:multiLevelType w:val="hybridMultilevel"/>
    <w:tmpl w:val="752C8252"/>
    <w:lvl w:ilvl="0" w:tplc="31A2996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>
    <w:nsid w:val="1A241CA8"/>
    <w:multiLevelType w:val="hybridMultilevel"/>
    <w:tmpl w:val="CFD48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1D270E"/>
    <w:multiLevelType w:val="hybridMultilevel"/>
    <w:tmpl w:val="729AD7DE"/>
    <w:lvl w:ilvl="0" w:tplc="C97054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310186"/>
    <w:multiLevelType w:val="hybridMultilevel"/>
    <w:tmpl w:val="89949186"/>
    <w:lvl w:ilvl="0" w:tplc="0409000F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1C01969"/>
    <w:multiLevelType w:val="hybridMultilevel"/>
    <w:tmpl w:val="CFD48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DD2E09"/>
    <w:multiLevelType w:val="hybridMultilevel"/>
    <w:tmpl w:val="F8903588"/>
    <w:lvl w:ilvl="0" w:tplc="89FE68E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59CF2830"/>
    <w:multiLevelType w:val="hybridMultilevel"/>
    <w:tmpl w:val="50EE3774"/>
    <w:lvl w:ilvl="0" w:tplc="89FE68E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5CEB7E3C"/>
    <w:multiLevelType w:val="hybridMultilevel"/>
    <w:tmpl w:val="FF74C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513D16"/>
    <w:multiLevelType w:val="hybridMultilevel"/>
    <w:tmpl w:val="964EBB6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652C1155"/>
    <w:multiLevelType w:val="hybridMultilevel"/>
    <w:tmpl w:val="20B62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4D00EB"/>
    <w:multiLevelType w:val="hybridMultilevel"/>
    <w:tmpl w:val="89949186"/>
    <w:lvl w:ilvl="0" w:tplc="0409000F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14">
    <w:nsid w:val="68BF33D2"/>
    <w:multiLevelType w:val="hybridMultilevel"/>
    <w:tmpl w:val="F8903588"/>
    <w:lvl w:ilvl="0" w:tplc="89FE68E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6E9635F6"/>
    <w:multiLevelType w:val="hybridMultilevel"/>
    <w:tmpl w:val="03BCC0E6"/>
    <w:lvl w:ilvl="0" w:tplc="91CEF54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>
    <w:nsid w:val="751C031E"/>
    <w:multiLevelType w:val="hybridMultilevel"/>
    <w:tmpl w:val="A712EAAC"/>
    <w:lvl w:ilvl="0" w:tplc="1E248E9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7">
    <w:nsid w:val="767F2E98"/>
    <w:multiLevelType w:val="hybridMultilevel"/>
    <w:tmpl w:val="9ABA3D86"/>
    <w:lvl w:ilvl="0" w:tplc="368E4D66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8">
    <w:nsid w:val="77CA5A83"/>
    <w:multiLevelType w:val="hybridMultilevel"/>
    <w:tmpl w:val="50EE3774"/>
    <w:lvl w:ilvl="0" w:tplc="89FE68E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>
    <w:nsid w:val="7D090848"/>
    <w:multiLevelType w:val="hybridMultilevel"/>
    <w:tmpl w:val="10D63472"/>
    <w:lvl w:ilvl="0" w:tplc="7ED2C79E">
      <w:start w:val="1"/>
      <w:numFmt w:val="decimal"/>
      <w:lvlText w:val="%1."/>
      <w:lvlJc w:val="left"/>
      <w:pPr>
        <w:ind w:left="862" w:hanging="360"/>
      </w:pPr>
      <w:rPr>
        <w:rFonts w:asciiTheme="minorHAnsi" w:eastAsia="Calibri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1"/>
  </w:num>
  <w:num w:numId="5">
    <w:abstractNumId w:val="16"/>
  </w:num>
  <w:num w:numId="6">
    <w:abstractNumId w:val="15"/>
  </w:num>
  <w:num w:numId="7">
    <w:abstractNumId w:val="3"/>
  </w:num>
  <w:num w:numId="8">
    <w:abstractNumId w:val="18"/>
  </w:num>
  <w:num w:numId="9">
    <w:abstractNumId w:val="9"/>
  </w:num>
  <w:num w:numId="10">
    <w:abstractNumId w:val="4"/>
  </w:num>
  <w:num w:numId="11">
    <w:abstractNumId w:val="19"/>
  </w:num>
  <w:num w:numId="12">
    <w:abstractNumId w:val="7"/>
  </w:num>
  <w:num w:numId="13">
    <w:abstractNumId w:val="1"/>
  </w:num>
  <w:num w:numId="14">
    <w:abstractNumId w:val="5"/>
  </w:num>
  <w:num w:numId="15">
    <w:abstractNumId w:val="17"/>
  </w:num>
  <w:num w:numId="16">
    <w:abstractNumId w:val="14"/>
  </w:num>
  <w:num w:numId="17">
    <w:abstractNumId w:val="13"/>
  </w:num>
  <w:num w:numId="18">
    <w:abstractNumId w:val="12"/>
  </w:num>
  <w:num w:numId="19">
    <w:abstractNumId w:val="8"/>
  </w:num>
  <w:num w:numId="20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236F3"/>
    <w:rsid w:val="00063566"/>
    <w:rsid w:val="00077185"/>
    <w:rsid w:val="0023499E"/>
    <w:rsid w:val="002562CA"/>
    <w:rsid w:val="00351258"/>
    <w:rsid w:val="003615E4"/>
    <w:rsid w:val="003A6DEB"/>
    <w:rsid w:val="006236F3"/>
    <w:rsid w:val="006A6709"/>
    <w:rsid w:val="00723941"/>
    <w:rsid w:val="0079168E"/>
    <w:rsid w:val="0083470B"/>
    <w:rsid w:val="00A15180"/>
    <w:rsid w:val="00BD6C95"/>
    <w:rsid w:val="00C55302"/>
    <w:rsid w:val="00CF19E5"/>
    <w:rsid w:val="00F61207"/>
    <w:rsid w:val="00FC01E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236F3"/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rsid w:val="006236F3"/>
    <w:pPr>
      <w:spacing w:beforeLines="1" w:afterLines="1"/>
      <w:outlineLvl w:val="1"/>
    </w:pPr>
    <w:rPr>
      <w:rFonts w:ascii="Times" w:hAnsi="Times"/>
      <w:b/>
      <w:sz w:val="36"/>
      <w:szCs w:val="20"/>
    </w:rPr>
  </w:style>
  <w:style w:type="paragraph" w:styleId="Heading3">
    <w:name w:val="heading 3"/>
    <w:basedOn w:val="Normal"/>
    <w:link w:val="Heading3Char"/>
    <w:uiPriority w:val="9"/>
    <w:rsid w:val="006236F3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36F3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36F3"/>
    <w:rPr>
      <w:rFonts w:ascii="Times" w:eastAsiaTheme="minorEastAsia" w:hAnsi="Times"/>
      <w:b/>
      <w:sz w:val="36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6236F3"/>
    <w:rPr>
      <w:rFonts w:ascii="Times" w:eastAsiaTheme="minorEastAsia" w:hAnsi="Times"/>
      <w:b/>
      <w:sz w:val="27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6236F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ja-JP"/>
    </w:rPr>
  </w:style>
  <w:style w:type="paragraph" w:styleId="ListParagraph">
    <w:name w:val="List Paragraph"/>
    <w:basedOn w:val="Normal"/>
    <w:uiPriority w:val="99"/>
    <w:qFormat/>
    <w:rsid w:val="006236F3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rsid w:val="006236F3"/>
    <w:rPr>
      <w:rFonts w:ascii="Lucida Grande" w:eastAsia="Calibri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236F3"/>
    <w:rPr>
      <w:rFonts w:ascii="Lucida Grande" w:eastAsia="Calibri" w:hAnsi="Lucida Grande" w:cs="Times New Roman"/>
      <w:sz w:val="18"/>
      <w:szCs w:val="18"/>
      <w:lang w:eastAsia="ja-JP"/>
    </w:rPr>
  </w:style>
  <w:style w:type="paragraph" w:styleId="NormalWeb">
    <w:name w:val="Normal (Web)"/>
    <w:basedOn w:val="Normal"/>
    <w:uiPriority w:val="99"/>
    <w:rsid w:val="006236F3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6236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6F3"/>
    <w:rPr>
      <w:rFonts w:eastAsiaTheme="minorEastAsia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6F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6F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6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6236F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39</Characters>
  <Application>Microsoft Macintosh Word</Application>
  <DocSecurity>0</DocSecurity>
  <Lines>11</Lines>
  <Paragraphs>2</Paragraphs>
  <ScaleCrop>false</ScaleCrop>
  <LinksUpToDate>false</LinksUpToDate>
  <CharactersWithSpaces>1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</dc:creator>
  <cp:keywords/>
  <cp:lastModifiedBy>Sarah M</cp:lastModifiedBy>
  <cp:revision>3</cp:revision>
  <dcterms:created xsi:type="dcterms:W3CDTF">2014-08-25T20:25:00Z</dcterms:created>
  <dcterms:modified xsi:type="dcterms:W3CDTF">2014-08-25T20:48:00Z</dcterms:modified>
</cp:coreProperties>
</file>